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6FB" w:rsidRPr="008E16FB" w:rsidRDefault="008E16FB" w:rsidP="008E16FB">
      <w:pPr>
        <w:rPr>
          <w:rFonts w:ascii="Times New Roman" w:hAnsi="Times New Roman" w:cs="Times New Roman"/>
        </w:rPr>
      </w:pPr>
      <w:r w:rsidRPr="008E16F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1: Zone I </w:t>
      </w:r>
      <w:r w:rsidRPr="008E16FB">
        <w:rPr>
          <w:rFonts w:ascii="Times New Roman" w:hAnsi="Times New Roman" w:cs="Times New Roman"/>
        </w:rPr>
        <w:t>multiple regression (Factor combinations)</w:t>
      </w:r>
    </w:p>
    <w:p w:rsidR="008E16FB" w:rsidRPr="008E16FB" w:rsidRDefault="008E16FB">
      <w:pPr>
        <w:rPr>
          <w:rFonts w:ascii="Times New Roman" w:hAnsi="Times New Roman" w:cs="Times New Roman"/>
        </w:rPr>
      </w:pPr>
    </w:p>
    <w:tbl>
      <w:tblPr>
        <w:tblW w:w="16887" w:type="dxa"/>
        <w:tblInd w:w="93" w:type="dxa"/>
        <w:tblLook w:val="04A0" w:firstRow="1" w:lastRow="0" w:firstColumn="1" w:lastColumn="0" w:noHBand="0" w:noVBand="1"/>
      </w:tblPr>
      <w:tblGrid>
        <w:gridCol w:w="1291"/>
        <w:gridCol w:w="415"/>
        <w:gridCol w:w="436"/>
        <w:gridCol w:w="642"/>
        <w:gridCol w:w="492"/>
        <w:gridCol w:w="624"/>
        <w:gridCol w:w="980"/>
        <w:gridCol w:w="980"/>
        <w:gridCol w:w="980"/>
        <w:gridCol w:w="980"/>
        <w:gridCol w:w="275"/>
        <w:gridCol w:w="1418"/>
        <w:gridCol w:w="141"/>
        <w:gridCol w:w="419"/>
        <w:gridCol w:w="451"/>
        <w:gridCol w:w="831"/>
        <w:gridCol w:w="240"/>
        <w:gridCol w:w="894"/>
        <w:gridCol w:w="478"/>
        <w:gridCol w:w="515"/>
        <w:gridCol w:w="465"/>
        <w:gridCol w:w="385"/>
        <w:gridCol w:w="595"/>
        <w:gridCol w:w="980"/>
        <w:gridCol w:w="980"/>
      </w:tblGrid>
      <w:tr w:rsidR="008E16FB" w:rsidRPr="008E16FB" w:rsidTr="008E16FB">
        <w:trPr>
          <w:trHeight w:val="468"/>
        </w:trPr>
        <w:tc>
          <w:tcPr>
            <w:tcW w:w="327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 1: B. globosu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pecies 2: B. 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feifferi</w:t>
            </w:r>
            <w:proofErr w:type="spellEnd"/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 predictor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 predictor</w:t>
            </w:r>
          </w:p>
        </w:tc>
        <w:tc>
          <w:tcPr>
            <w:tcW w:w="101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w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10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1011" w:type="dxa"/>
            <w:gridSpan w:val="3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W</w:t>
            </w:r>
            <w:proofErr w:type="spellEnd"/>
          </w:p>
        </w:tc>
        <w:tc>
          <w:tcPr>
            <w:tcW w:w="1011" w:type="dxa"/>
            <w:gridSpan w:val="3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S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1011" w:type="dxa"/>
            <w:gridSpan w:val="3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o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</w:t>
            </w:r>
          </w:p>
        </w:tc>
        <w:tc>
          <w:tcPr>
            <w:tcW w:w="1011" w:type="dxa"/>
            <w:gridSpan w:val="3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ddy</w:t>
            </w:r>
          </w:p>
        </w:tc>
        <w:tc>
          <w:tcPr>
            <w:tcW w:w="1011" w:type="dxa"/>
            <w:gridSpan w:val="3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4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1011" w:type="dxa"/>
            <w:gridSpan w:val="3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</w:t>
            </w:r>
            <w:proofErr w:type="spellEnd"/>
          </w:p>
        </w:tc>
        <w:tc>
          <w:tcPr>
            <w:tcW w:w="101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60"/>
        </w:trPr>
        <w:tc>
          <w:tcPr>
            <w:tcW w:w="782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lti-predictors (included all parameters with 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 &gt; 6.5)</w:t>
            </w: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2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lti-predictors (included all parameters with 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 &gt; 0.00)</w:t>
            </w: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 predictors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 predictor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w</w:t>
            </w:r>
            <w:proofErr w:type="spellEnd"/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2.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o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W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.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.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S</w:t>
            </w:r>
            <w:proofErr w:type="spellEnd"/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.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o</w:t>
            </w:r>
            <w:proofErr w:type="spellEnd"/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.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ddy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Default="008E16F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 predictors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 predictor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 (</w:t>
            </w:r>
            <w:proofErr w:type="spellStart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</w:t>
            </w:r>
            <w:proofErr w:type="spellEnd"/>
            <w:r w:rsidRPr="008E16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W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W</w:t>
            </w:r>
            <w:proofErr w:type="spellEnd"/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vel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W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S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W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E1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16FB" w:rsidRPr="008E16FB" w:rsidTr="008E16FB">
        <w:trPr>
          <w:trHeight w:val="312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E16FB" w:rsidRPr="008E16FB" w:rsidRDefault="008E16FB" w:rsidP="008E1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8E16FB" w:rsidRDefault="008E16FB"/>
    <w:p w:rsidR="008E16FB" w:rsidRDefault="008E16FB"/>
    <w:p w:rsidR="008E16FB" w:rsidRDefault="008E16FB"/>
    <w:p w:rsidR="008E16FB" w:rsidRDefault="008E16FB"/>
    <w:p w:rsidR="008E16FB" w:rsidRDefault="008E16FB"/>
    <w:p w:rsidR="008E16FB" w:rsidRDefault="008E16FB"/>
    <w:p w:rsidR="008E16FB" w:rsidRDefault="008E16FB"/>
    <w:p w:rsidR="008E16FB" w:rsidRDefault="008E16FB"/>
    <w:p w:rsidR="00273713" w:rsidRDefault="008560DC">
      <w:r>
        <w:lastRenderedPageBreak/>
        <w:t>Table S2: Zone III multiple regression (Factor combinations)</w:t>
      </w:r>
    </w:p>
    <w:tbl>
      <w:tblPr>
        <w:tblStyle w:val="TableGrid"/>
        <w:tblpPr w:leftFromText="180" w:rightFromText="180" w:vertAnchor="text" w:tblpY="1"/>
        <w:tblOverlap w:val="never"/>
        <w:tblW w:w="15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30"/>
        <w:gridCol w:w="195"/>
        <w:gridCol w:w="567"/>
        <w:gridCol w:w="286"/>
        <w:gridCol w:w="139"/>
        <w:gridCol w:w="526"/>
        <w:gridCol w:w="495"/>
        <w:gridCol w:w="238"/>
        <w:gridCol w:w="329"/>
        <w:gridCol w:w="442"/>
        <w:gridCol w:w="550"/>
        <w:gridCol w:w="183"/>
        <w:gridCol w:w="384"/>
        <w:gridCol w:w="567"/>
        <w:gridCol w:w="709"/>
        <w:gridCol w:w="1276"/>
        <w:gridCol w:w="992"/>
        <w:gridCol w:w="283"/>
        <w:gridCol w:w="1060"/>
        <w:gridCol w:w="74"/>
        <w:gridCol w:w="993"/>
        <w:gridCol w:w="237"/>
        <w:gridCol w:w="204"/>
        <w:gridCol w:w="749"/>
        <w:gridCol w:w="691"/>
        <w:gridCol w:w="198"/>
        <w:gridCol w:w="160"/>
        <w:gridCol w:w="833"/>
        <w:gridCol w:w="1291"/>
      </w:tblGrid>
      <w:tr w:rsidR="008560DC" w:rsidRPr="008560DC" w:rsidTr="008560DC">
        <w:trPr>
          <w:trHeight w:val="468"/>
        </w:trPr>
        <w:tc>
          <w:tcPr>
            <w:tcW w:w="339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Species 1: B. globosus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3843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 xml:space="preserve">Species 2: B. </w:t>
            </w:r>
            <w:proofErr w:type="spellStart"/>
            <w:r w:rsidRPr="008560DC">
              <w:rPr>
                <w:b/>
                <w:bCs/>
              </w:rPr>
              <w:t>pfeifferi</w:t>
            </w:r>
            <w:proofErr w:type="spellEnd"/>
          </w:p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 xml:space="preserve">1 </w:t>
            </w:r>
            <w:r>
              <w:rPr>
                <w:b/>
                <w:bCs/>
              </w:rPr>
              <w:t>p</w:t>
            </w:r>
            <w:r w:rsidRPr="008560DC">
              <w:rPr>
                <w:b/>
                <w:bCs/>
              </w:rPr>
              <w:t>redictor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 xml:space="preserve">R2 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1 predict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 xml:space="preserve">R2 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06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17.3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Flow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19.4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06</w:t>
            </w:r>
          </w:p>
        </w:tc>
        <w:tc>
          <w:tcPr>
            <w:tcW w:w="1021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7.1</w:t>
            </w:r>
          </w:p>
        </w:tc>
        <w:tc>
          <w:tcPr>
            <w:tcW w:w="238" w:type="dxa"/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1134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03</w:t>
            </w:r>
          </w:p>
        </w:tc>
        <w:tc>
          <w:tcPr>
            <w:tcW w:w="993" w:type="dxa"/>
            <w:noWrap/>
            <w:hideMark/>
          </w:tcPr>
          <w:p w:rsidR="008560DC" w:rsidRPr="008560DC" w:rsidRDefault="008560DC" w:rsidP="008560DC">
            <w:r w:rsidRPr="008560DC">
              <w:t>8.4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08</w:t>
            </w:r>
          </w:p>
        </w:tc>
        <w:tc>
          <w:tcPr>
            <w:tcW w:w="1021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6.6</w:t>
            </w:r>
          </w:p>
        </w:tc>
        <w:tc>
          <w:tcPr>
            <w:tcW w:w="238" w:type="dxa"/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1134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06</w:t>
            </w:r>
          </w:p>
        </w:tc>
        <w:tc>
          <w:tcPr>
            <w:tcW w:w="993" w:type="dxa"/>
            <w:noWrap/>
            <w:hideMark/>
          </w:tcPr>
          <w:p w:rsidR="008560DC" w:rsidRPr="008560DC" w:rsidRDefault="008560DC" w:rsidP="008560DC">
            <w:r w:rsidRPr="008560DC">
              <w:t>6.7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TDS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37</w:t>
            </w:r>
          </w:p>
        </w:tc>
        <w:tc>
          <w:tcPr>
            <w:tcW w:w="1021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2.8</w:t>
            </w:r>
          </w:p>
        </w:tc>
        <w:tc>
          <w:tcPr>
            <w:tcW w:w="238" w:type="dxa"/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Muddy</w:t>
            </w:r>
          </w:p>
        </w:tc>
        <w:tc>
          <w:tcPr>
            <w:tcW w:w="1134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25</w:t>
            </w:r>
          </w:p>
        </w:tc>
        <w:tc>
          <w:tcPr>
            <w:tcW w:w="993" w:type="dxa"/>
            <w:noWrap/>
            <w:hideMark/>
          </w:tcPr>
          <w:p w:rsidR="008560DC" w:rsidRPr="008560DC" w:rsidRDefault="008560DC" w:rsidP="008560DC">
            <w:r w:rsidRPr="008560DC">
              <w:t>2.8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EC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38</w:t>
            </w:r>
          </w:p>
        </w:tc>
        <w:tc>
          <w:tcPr>
            <w:tcW w:w="1021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2.7</w:t>
            </w:r>
          </w:p>
        </w:tc>
        <w:tc>
          <w:tcPr>
            <w:tcW w:w="238" w:type="dxa"/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1134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4</w:t>
            </w:r>
          </w:p>
        </w:tc>
        <w:tc>
          <w:tcPr>
            <w:tcW w:w="993" w:type="dxa"/>
            <w:noWrap/>
            <w:hideMark/>
          </w:tcPr>
          <w:p w:rsidR="008560DC" w:rsidRPr="008560DC" w:rsidRDefault="008560DC" w:rsidP="008560DC">
            <w:r w:rsidRPr="008560DC">
              <w:t>1.7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noWrap/>
            <w:hideMark/>
          </w:tcPr>
          <w:p w:rsidR="008560DC" w:rsidRPr="008560DC" w:rsidRDefault="008560DC" w:rsidP="008560DC">
            <w:proofErr w:type="spellStart"/>
            <w:r w:rsidRPr="008560DC">
              <w:t>Turb</w:t>
            </w:r>
            <w:proofErr w:type="spellEnd"/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6</w:t>
            </w:r>
          </w:p>
        </w:tc>
        <w:tc>
          <w:tcPr>
            <w:tcW w:w="1021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1.6</w:t>
            </w:r>
          </w:p>
        </w:tc>
        <w:tc>
          <w:tcPr>
            <w:tcW w:w="238" w:type="dxa"/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proofErr w:type="spellStart"/>
            <w:r w:rsidRPr="008560DC">
              <w:t>Turb</w:t>
            </w:r>
            <w:proofErr w:type="spellEnd"/>
          </w:p>
        </w:tc>
        <w:tc>
          <w:tcPr>
            <w:tcW w:w="1134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54</w:t>
            </w:r>
          </w:p>
        </w:tc>
        <w:tc>
          <w:tcPr>
            <w:tcW w:w="993" w:type="dxa"/>
            <w:noWrap/>
            <w:hideMark/>
          </w:tcPr>
          <w:p w:rsidR="008560DC" w:rsidRPr="008560DC" w:rsidRDefault="008560DC" w:rsidP="008560DC">
            <w:r w:rsidRPr="008560DC">
              <w:t>0.9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Gravel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6</w:t>
            </w:r>
          </w:p>
        </w:tc>
        <w:tc>
          <w:tcPr>
            <w:tcW w:w="1021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1.6</w:t>
            </w:r>
          </w:p>
        </w:tc>
        <w:tc>
          <w:tcPr>
            <w:tcW w:w="238" w:type="dxa"/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Sandy</w:t>
            </w:r>
          </w:p>
        </w:tc>
        <w:tc>
          <w:tcPr>
            <w:tcW w:w="1134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6</w:t>
            </w:r>
          </w:p>
        </w:tc>
        <w:tc>
          <w:tcPr>
            <w:tcW w:w="993" w:type="dxa"/>
            <w:noWrap/>
            <w:hideMark/>
          </w:tcPr>
          <w:p w:rsidR="008560DC" w:rsidRPr="008560DC" w:rsidRDefault="008560DC" w:rsidP="008560DC">
            <w:r w:rsidRPr="008560DC">
              <w:t>0.6</w:t>
            </w:r>
          </w:p>
        </w:tc>
        <w:tc>
          <w:tcPr>
            <w:tcW w:w="441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138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roofErr w:type="spellStart"/>
            <w:r w:rsidRPr="008560DC">
              <w:t>Mphyt</w:t>
            </w:r>
            <w:proofErr w:type="spellEnd"/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8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10.9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7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2936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44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749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2482" w:type="dxa"/>
            <w:gridSpan w:val="4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682"/>
        </w:trPr>
        <w:tc>
          <w:tcPr>
            <w:tcW w:w="8075" w:type="dxa"/>
            <w:gridSpan w:val="1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rPr>
                <w:b/>
                <w:bCs/>
              </w:rPr>
              <w:t>Multi-predictors (included all parameters with R2 (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 &gt; 6.5)</w:t>
            </w:r>
          </w:p>
        </w:tc>
        <w:tc>
          <w:tcPr>
            <w:tcW w:w="7765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Multi-predictors (included all parameters with R2 (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 &gt; 0.00)</w:t>
            </w:r>
          </w:p>
        </w:tc>
      </w:tr>
      <w:tr w:rsidR="008560DC" w:rsidRPr="008560DC" w:rsidTr="008560DC">
        <w:trPr>
          <w:trHeight w:val="312"/>
        </w:trPr>
        <w:tc>
          <w:tcPr>
            <w:tcW w:w="8075" w:type="dxa"/>
            <w:gridSpan w:val="17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rPr>
                <w:b/>
                <w:bCs/>
              </w:rPr>
              <w:t>2 predictors</w:t>
            </w:r>
          </w:p>
        </w:tc>
        <w:tc>
          <w:tcPr>
            <w:tcW w:w="7765" w:type="dxa"/>
            <w:gridSpan w:val="1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rPr>
                <w:b/>
                <w:bCs/>
              </w:rPr>
              <w:t>2 predictors</w:t>
            </w:r>
          </w:p>
        </w:tc>
      </w:tr>
      <w:tr w:rsidR="008560DC" w:rsidRPr="008560DC" w:rsidTr="008560DC">
        <w:trPr>
          <w:trHeight w:val="312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1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95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</w:t>
            </w:r>
          </w:p>
        </w:tc>
        <w:tc>
          <w:tcPr>
            <w:tcW w:w="106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R2(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2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04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R2</w:t>
            </w:r>
            <w:r>
              <w:rPr>
                <w:b/>
                <w:bCs/>
              </w:rPr>
              <w:t xml:space="preserve"> </w:t>
            </w:r>
            <w:r w:rsidRPr="008560DC">
              <w:rPr>
                <w:b/>
                <w:bCs/>
              </w:rPr>
              <w:t>(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07</w:t>
            </w:r>
          </w:p>
        </w:tc>
        <w:tc>
          <w:tcPr>
            <w:tcW w:w="951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1062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25.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Flow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33</w:t>
            </w:r>
          </w:p>
        </w:tc>
        <w:tc>
          <w:tcPr>
            <w:tcW w:w="1049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2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12</w:t>
            </w:r>
          </w:p>
        </w:tc>
        <w:tc>
          <w:tcPr>
            <w:tcW w:w="951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106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16</w:t>
            </w:r>
          </w:p>
        </w:tc>
        <w:tc>
          <w:tcPr>
            <w:tcW w:w="992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23.7</w:t>
            </w:r>
          </w:p>
        </w:tc>
        <w:tc>
          <w:tcPr>
            <w:tcW w:w="1134" w:type="dxa"/>
            <w:gridSpan w:val="3"/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Flow</w:t>
            </w:r>
          </w:p>
        </w:tc>
        <w:tc>
          <w:tcPr>
            <w:tcW w:w="1060" w:type="dxa"/>
            <w:noWrap/>
            <w:hideMark/>
          </w:tcPr>
          <w:p w:rsidR="008560DC" w:rsidRPr="008560DC" w:rsidRDefault="008560DC" w:rsidP="008560DC">
            <w:r w:rsidRPr="008560DC">
              <w:t>0.001</w:t>
            </w:r>
          </w:p>
        </w:tc>
        <w:tc>
          <w:tcPr>
            <w:tcW w:w="130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95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99</w:t>
            </w:r>
          </w:p>
        </w:tc>
        <w:tc>
          <w:tcPr>
            <w:tcW w:w="1049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21.7</w:t>
            </w:r>
          </w:p>
        </w:tc>
        <w:tc>
          <w:tcPr>
            <w:tcW w:w="833" w:type="dxa"/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05</w:t>
            </w:r>
          </w:p>
        </w:tc>
        <w:tc>
          <w:tcPr>
            <w:tcW w:w="951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Gravel</w:t>
            </w:r>
          </w:p>
        </w:tc>
        <w:tc>
          <w:tcPr>
            <w:tcW w:w="106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36</w:t>
            </w:r>
          </w:p>
        </w:tc>
        <w:tc>
          <w:tcPr>
            <w:tcW w:w="992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21.7</w:t>
            </w:r>
          </w:p>
        </w:tc>
        <w:tc>
          <w:tcPr>
            <w:tcW w:w="1134" w:type="dxa"/>
            <w:gridSpan w:val="3"/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1060" w:type="dxa"/>
            <w:noWrap/>
            <w:hideMark/>
          </w:tcPr>
          <w:p w:rsidR="008560DC" w:rsidRPr="008560DC" w:rsidRDefault="008560DC" w:rsidP="008560DC">
            <w:r w:rsidRPr="008560DC">
              <w:t>0.003</w:t>
            </w:r>
          </w:p>
        </w:tc>
        <w:tc>
          <w:tcPr>
            <w:tcW w:w="130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95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37</w:t>
            </w:r>
          </w:p>
        </w:tc>
        <w:tc>
          <w:tcPr>
            <w:tcW w:w="1049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13.3</w:t>
            </w:r>
          </w:p>
        </w:tc>
        <w:tc>
          <w:tcPr>
            <w:tcW w:w="833" w:type="dxa"/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06</w:t>
            </w:r>
          </w:p>
        </w:tc>
        <w:tc>
          <w:tcPr>
            <w:tcW w:w="951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Gravel</w:t>
            </w:r>
          </w:p>
        </w:tc>
        <w:tc>
          <w:tcPr>
            <w:tcW w:w="106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4</w:t>
            </w:r>
          </w:p>
        </w:tc>
        <w:tc>
          <w:tcPr>
            <w:tcW w:w="992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20.9</w:t>
            </w:r>
          </w:p>
        </w:tc>
        <w:tc>
          <w:tcPr>
            <w:tcW w:w="1134" w:type="dxa"/>
            <w:gridSpan w:val="3"/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Muddy</w:t>
            </w:r>
          </w:p>
        </w:tc>
        <w:tc>
          <w:tcPr>
            <w:tcW w:w="1060" w:type="dxa"/>
            <w:noWrap/>
            <w:hideMark/>
          </w:tcPr>
          <w:p w:rsidR="008560DC" w:rsidRPr="008560DC" w:rsidRDefault="008560DC" w:rsidP="008560DC">
            <w:r w:rsidRPr="008560DC">
              <w:t>0.005</w:t>
            </w:r>
          </w:p>
        </w:tc>
        <w:tc>
          <w:tcPr>
            <w:tcW w:w="130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95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07</w:t>
            </w:r>
          </w:p>
        </w:tc>
        <w:tc>
          <w:tcPr>
            <w:tcW w:w="1049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12.6</w:t>
            </w:r>
          </w:p>
        </w:tc>
        <w:tc>
          <w:tcPr>
            <w:tcW w:w="833" w:type="dxa"/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06</w:t>
            </w:r>
          </w:p>
        </w:tc>
        <w:tc>
          <w:tcPr>
            <w:tcW w:w="951" w:type="dxa"/>
            <w:gridSpan w:val="3"/>
            <w:noWrap/>
            <w:hideMark/>
          </w:tcPr>
          <w:p w:rsidR="008560DC" w:rsidRPr="008560DC" w:rsidRDefault="008560DC" w:rsidP="008560DC">
            <w:proofErr w:type="spellStart"/>
            <w:r w:rsidRPr="008560DC">
              <w:t>Mphyt</w:t>
            </w:r>
            <w:proofErr w:type="spellEnd"/>
          </w:p>
        </w:tc>
        <w:tc>
          <w:tcPr>
            <w:tcW w:w="106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83</w:t>
            </w:r>
          </w:p>
        </w:tc>
        <w:tc>
          <w:tcPr>
            <w:tcW w:w="992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20</w:t>
            </w:r>
          </w:p>
        </w:tc>
        <w:tc>
          <w:tcPr>
            <w:tcW w:w="1134" w:type="dxa"/>
            <w:gridSpan w:val="3"/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1060" w:type="dxa"/>
            <w:noWrap/>
            <w:hideMark/>
          </w:tcPr>
          <w:p w:rsidR="008560DC" w:rsidRPr="008560DC" w:rsidRDefault="008560DC" w:rsidP="008560DC">
            <w:r w:rsidRPr="008560DC">
              <w:t>0.007</w:t>
            </w:r>
          </w:p>
        </w:tc>
        <w:tc>
          <w:tcPr>
            <w:tcW w:w="130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Sandy</w:t>
            </w:r>
          </w:p>
        </w:tc>
        <w:tc>
          <w:tcPr>
            <w:tcW w:w="95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1</w:t>
            </w:r>
          </w:p>
        </w:tc>
        <w:tc>
          <w:tcPr>
            <w:tcW w:w="1049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10.4</w:t>
            </w:r>
          </w:p>
        </w:tc>
        <w:tc>
          <w:tcPr>
            <w:tcW w:w="833" w:type="dxa"/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99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09</w:t>
            </w:r>
          </w:p>
        </w:tc>
        <w:tc>
          <w:tcPr>
            <w:tcW w:w="951" w:type="dxa"/>
            <w:gridSpan w:val="3"/>
            <w:noWrap/>
            <w:hideMark/>
          </w:tcPr>
          <w:p w:rsidR="008560DC" w:rsidRPr="008560DC" w:rsidRDefault="008560DC" w:rsidP="008560DC">
            <w:proofErr w:type="spellStart"/>
            <w:r w:rsidRPr="008560DC">
              <w:t>Turb</w:t>
            </w:r>
            <w:proofErr w:type="spellEnd"/>
          </w:p>
        </w:tc>
        <w:tc>
          <w:tcPr>
            <w:tcW w:w="1062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97</w:t>
            </w:r>
          </w:p>
        </w:tc>
        <w:tc>
          <w:tcPr>
            <w:tcW w:w="992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19.7</w:t>
            </w:r>
          </w:p>
        </w:tc>
        <w:tc>
          <w:tcPr>
            <w:tcW w:w="1134" w:type="dxa"/>
            <w:gridSpan w:val="3"/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1060" w:type="dxa"/>
            <w:noWrap/>
            <w:hideMark/>
          </w:tcPr>
          <w:p w:rsidR="008560DC" w:rsidRPr="008560DC" w:rsidRDefault="008560DC" w:rsidP="008560DC">
            <w:r w:rsidRPr="008560DC">
              <w:t>0.011</w:t>
            </w:r>
          </w:p>
        </w:tc>
        <w:tc>
          <w:tcPr>
            <w:tcW w:w="130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95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66</w:t>
            </w:r>
          </w:p>
        </w:tc>
        <w:tc>
          <w:tcPr>
            <w:tcW w:w="1049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10.3</w:t>
            </w:r>
          </w:p>
        </w:tc>
        <w:tc>
          <w:tcPr>
            <w:tcW w:w="833" w:type="dxa"/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03</w:t>
            </w:r>
          </w:p>
        </w:tc>
        <w:tc>
          <w:tcPr>
            <w:tcW w:w="951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roofErr w:type="spellStart"/>
            <w:r w:rsidRPr="008560DC">
              <w:t>PhosS</w:t>
            </w:r>
            <w:proofErr w:type="spellEnd"/>
          </w:p>
        </w:tc>
        <w:tc>
          <w:tcPr>
            <w:tcW w:w="106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9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19.5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30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95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04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/>
        </w:tc>
      </w:tr>
      <w:tr w:rsidR="008560DC" w:rsidRPr="008560DC" w:rsidTr="008560DC">
        <w:trPr>
          <w:trHeight w:val="312"/>
        </w:trPr>
        <w:tc>
          <w:tcPr>
            <w:tcW w:w="8075" w:type="dxa"/>
            <w:gridSpan w:val="17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rPr>
                <w:b/>
                <w:bCs/>
              </w:rPr>
              <w:t>3 predictors</w:t>
            </w:r>
          </w:p>
        </w:tc>
        <w:tc>
          <w:tcPr>
            <w:tcW w:w="7765" w:type="dxa"/>
            <w:gridSpan w:val="1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rPr>
                <w:b/>
                <w:bCs/>
              </w:rPr>
              <w:t>3 predictors</w:t>
            </w:r>
          </w:p>
        </w:tc>
      </w:tr>
      <w:tr w:rsidR="008560DC" w:rsidRPr="008560DC" w:rsidTr="008560DC">
        <w:trPr>
          <w:trHeight w:val="312"/>
        </w:trPr>
        <w:tc>
          <w:tcPr>
            <w:tcW w:w="11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1</w:t>
            </w:r>
          </w:p>
        </w:tc>
        <w:tc>
          <w:tcPr>
            <w:tcW w:w="104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16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2</w:t>
            </w:r>
          </w:p>
        </w:tc>
        <w:tc>
          <w:tcPr>
            <w:tcW w:w="100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11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rPr>
                <w:b/>
                <w:bCs/>
              </w:rPr>
              <w:t>R2 (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1</w:t>
            </w:r>
          </w:p>
        </w:tc>
        <w:tc>
          <w:tcPr>
            <w:tcW w:w="134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2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proofErr w:type="spellStart"/>
            <w:r w:rsidRPr="008560DC">
              <w:rPr>
                <w:b/>
                <w:bCs/>
              </w:rPr>
              <w:t>pred</w:t>
            </w:r>
            <w:proofErr w:type="spellEnd"/>
            <w:r w:rsidRPr="008560DC">
              <w:rPr>
                <w:b/>
                <w:bCs/>
              </w:rPr>
              <w:t xml:space="preserve"> 3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p-valu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:rsidR="008560DC" w:rsidRPr="008560DC" w:rsidRDefault="008560DC" w:rsidP="008560DC">
            <w:pPr>
              <w:rPr>
                <w:b/>
                <w:bCs/>
              </w:rPr>
            </w:pPr>
            <w:r w:rsidRPr="008560DC">
              <w:rPr>
                <w:b/>
                <w:bCs/>
              </w:rPr>
              <w:t>R2 (</w:t>
            </w:r>
            <w:proofErr w:type="spellStart"/>
            <w:r w:rsidRPr="008560DC">
              <w:rPr>
                <w:b/>
                <w:bCs/>
              </w:rPr>
              <w:t>adj</w:t>
            </w:r>
            <w:proofErr w:type="spellEnd"/>
            <w:r w:rsidRPr="008560DC">
              <w:rPr>
                <w:b/>
                <w:bCs/>
              </w:rPr>
              <w:t>)</w:t>
            </w:r>
          </w:p>
        </w:tc>
      </w:tr>
      <w:tr w:rsidR="008560DC" w:rsidRPr="008560DC" w:rsidTr="008560DC">
        <w:trPr>
          <w:trHeight w:val="312"/>
        </w:trPr>
        <w:tc>
          <w:tcPr>
            <w:tcW w:w="1189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Cloudy</w:t>
            </w:r>
          </w:p>
        </w:tc>
        <w:tc>
          <w:tcPr>
            <w:tcW w:w="1048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05</w:t>
            </w:r>
          </w:p>
        </w:tc>
        <w:tc>
          <w:tcPr>
            <w:tcW w:w="1160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16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Grave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27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Flow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09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Muddy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0.033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:rsidR="008560DC" w:rsidRPr="008560DC" w:rsidRDefault="008560DC" w:rsidP="008560DC">
            <w:r w:rsidRPr="008560DC">
              <w:t>28.4</w:t>
            </w:r>
          </w:p>
        </w:tc>
      </w:tr>
      <w:tr w:rsidR="008560DC" w:rsidRPr="008560DC" w:rsidTr="008560DC">
        <w:trPr>
          <w:trHeight w:val="312"/>
        </w:trPr>
        <w:tc>
          <w:tcPr>
            <w:tcW w:w="1189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1048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11</w:t>
            </w:r>
          </w:p>
        </w:tc>
        <w:tc>
          <w:tcPr>
            <w:tcW w:w="1160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ORP</w:t>
            </w:r>
          </w:p>
        </w:tc>
        <w:tc>
          <w:tcPr>
            <w:tcW w:w="1009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0.025</w:t>
            </w:r>
          </w:p>
        </w:tc>
        <w:tc>
          <w:tcPr>
            <w:tcW w:w="1117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Gravel</w:t>
            </w:r>
          </w:p>
        </w:tc>
        <w:tc>
          <w:tcPr>
            <w:tcW w:w="1276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88</w:t>
            </w:r>
          </w:p>
        </w:tc>
        <w:tc>
          <w:tcPr>
            <w:tcW w:w="1276" w:type="dxa"/>
            <w:noWrap/>
            <w:hideMark/>
          </w:tcPr>
          <w:p w:rsidR="008560DC" w:rsidRPr="008560DC" w:rsidRDefault="008560DC" w:rsidP="008560DC">
            <w:r w:rsidRPr="008560DC">
              <w:t>26.1</w:t>
            </w:r>
          </w:p>
        </w:tc>
        <w:tc>
          <w:tcPr>
            <w:tcW w:w="992" w:type="dxa"/>
            <w:noWrap/>
            <w:hideMark/>
          </w:tcPr>
          <w:p w:rsidR="008560DC" w:rsidRPr="008560DC" w:rsidRDefault="008560DC" w:rsidP="008560DC">
            <w:r w:rsidRPr="008560DC">
              <w:t>Flow</w:t>
            </w:r>
          </w:p>
        </w:tc>
        <w:tc>
          <w:tcPr>
            <w:tcW w:w="134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01</w:t>
            </w:r>
          </w:p>
        </w:tc>
        <w:tc>
          <w:tcPr>
            <w:tcW w:w="1304" w:type="dxa"/>
            <w:gridSpan w:val="3"/>
            <w:noWrap/>
            <w:hideMark/>
          </w:tcPr>
          <w:p w:rsidR="008560DC" w:rsidRPr="008560DC" w:rsidRDefault="008560DC" w:rsidP="008560DC">
            <w:r w:rsidRPr="008560DC">
              <w:t>Cow</w:t>
            </w:r>
          </w:p>
        </w:tc>
        <w:tc>
          <w:tcPr>
            <w:tcW w:w="95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33</w:t>
            </w:r>
          </w:p>
        </w:tc>
        <w:tc>
          <w:tcPr>
            <w:tcW w:w="889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Clear</w:t>
            </w:r>
          </w:p>
        </w:tc>
        <w:tc>
          <w:tcPr>
            <w:tcW w:w="993" w:type="dxa"/>
            <w:gridSpan w:val="2"/>
            <w:noWrap/>
            <w:hideMark/>
          </w:tcPr>
          <w:p w:rsidR="008560DC" w:rsidRPr="008560DC" w:rsidRDefault="008560DC" w:rsidP="008560DC">
            <w:r w:rsidRPr="008560DC">
              <w:t>0.097</w:t>
            </w:r>
          </w:p>
        </w:tc>
        <w:tc>
          <w:tcPr>
            <w:tcW w:w="1291" w:type="dxa"/>
            <w:noWrap/>
            <w:hideMark/>
          </w:tcPr>
          <w:p w:rsidR="008560DC" w:rsidRPr="008560DC" w:rsidRDefault="008560DC" w:rsidP="008560DC">
            <w:r w:rsidRPr="008560DC">
              <w:t>26.3</w:t>
            </w:r>
          </w:p>
        </w:tc>
      </w:tr>
    </w:tbl>
    <w:p w:rsidR="008560DC" w:rsidRDefault="008560DC">
      <w:bookmarkStart w:id="0" w:name="_GoBack"/>
      <w:bookmarkEnd w:id="0"/>
    </w:p>
    <w:sectPr w:rsidR="008560DC" w:rsidSect="008560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0DC" w:rsidRDefault="008560DC" w:rsidP="008560DC">
      <w:pPr>
        <w:spacing w:after="0" w:line="240" w:lineRule="auto"/>
      </w:pPr>
      <w:r>
        <w:separator/>
      </w:r>
    </w:p>
  </w:endnote>
  <w:endnote w:type="continuationSeparator" w:id="0">
    <w:p w:rsidR="008560DC" w:rsidRDefault="008560DC" w:rsidP="00856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0DC" w:rsidRDefault="008560DC" w:rsidP="008560DC">
      <w:pPr>
        <w:spacing w:after="0" w:line="240" w:lineRule="auto"/>
      </w:pPr>
      <w:r>
        <w:separator/>
      </w:r>
    </w:p>
  </w:footnote>
  <w:footnote w:type="continuationSeparator" w:id="0">
    <w:p w:rsidR="008560DC" w:rsidRDefault="008560DC" w:rsidP="00856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DC"/>
    <w:rsid w:val="00000F9C"/>
    <w:rsid w:val="00001676"/>
    <w:rsid w:val="00001CF2"/>
    <w:rsid w:val="00002B70"/>
    <w:rsid w:val="00003C15"/>
    <w:rsid w:val="00005B2E"/>
    <w:rsid w:val="0000650C"/>
    <w:rsid w:val="00006BC1"/>
    <w:rsid w:val="00010F1D"/>
    <w:rsid w:val="00010F80"/>
    <w:rsid w:val="00010FED"/>
    <w:rsid w:val="000130D3"/>
    <w:rsid w:val="00014C91"/>
    <w:rsid w:val="00020448"/>
    <w:rsid w:val="00020C60"/>
    <w:rsid w:val="000234F4"/>
    <w:rsid w:val="00024167"/>
    <w:rsid w:val="00025028"/>
    <w:rsid w:val="00025F33"/>
    <w:rsid w:val="00026E0A"/>
    <w:rsid w:val="00027226"/>
    <w:rsid w:val="000303F4"/>
    <w:rsid w:val="000309C9"/>
    <w:rsid w:val="00031765"/>
    <w:rsid w:val="00031E5B"/>
    <w:rsid w:val="000334B4"/>
    <w:rsid w:val="00033CC3"/>
    <w:rsid w:val="0003506F"/>
    <w:rsid w:val="0003507D"/>
    <w:rsid w:val="00036E60"/>
    <w:rsid w:val="00037849"/>
    <w:rsid w:val="00037F66"/>
    <w:rsid w:val="000401DB"/>
    <w:rsid w:val="00040216"/>
    <w:rsid w:val="00040DF1"/>
    <w:rsid w:val="000444A5"/>
    <w:rsid w:val="00045628"/>
    <w:rsid w:val="000465EE"/>
    <w:rsid w:val="00046AEE"/>
    <w:rsid w:val="00047C68"/>
    <w:rsid w:val="00056F71"/>
    <w:rsid w:val="00057622"/>
    <w:rsid w:val="00061751"/>
    <w:rsid w:val="000630A4"/>
    <w:rsid w:val="000643B3"/>
    <w:rsid w:val="0007139B"/>
    <w:rsid w:val="00071E86"/>
    <w:rsid w:val="000724AE"/>
    <w:rsid w:val="0007439D"/>
    <w:rsid w:val="00074B13"/>
    <w:rsid w:val="00077B64"/>
    <w:rsid w:val="000803FD"/>
    <w:rsid w:val="00082B86"/>
    <w:rsid w:val="00082C9F"/>
    <w:rsid w:val="00082CB5"/>
    <w:rsid w:val="0008361B"/>
    <w:rsid w:val="000848BE"/>
    <w:rsid w:val="000860C2"/>
    <w:rsid w:val="000866BD"/>
    <w:rsid w:val="000910BA"/>
    <w:rsid w:val="000917F2"/>
    <w:rsid w:val="0009397D"/>
    <w:rsid w:val="00094771"/>
    <w:rsid w:val="000963FA"/>
    <w:rsid w:val="00097526"/>
    <w:rsid w:val="000A0A62"/>
    <w:rsid w:val="000A0BA9"/>
    <w:rsid w:val="000A0DC1"/>
    <w:rsid w:val="000A204B"/>
    <w:rsid w:val="000A2317"/>
    <w:rsid w:val="000A2808"/>
    <w:rsid w:val="000A4667"/>
    <w:rsid w:val="000A4A7B"/>
    <w:rsid w:val="000A5D4F"/>
    <w:rsid w:val="000B00EF"/>
    <w:rsid w:val="000B0A73"/>
    <w:rsid w:val="000B1310"/>
    <w:rsid w:val="000B18A9"/>
    <w:rsid w:val="000B308B"/>
    <w:rsid w:val="000B4B82"/>
    <w:rsid w:val="000B5335"/>
    <w:rsid w:val="000B5B7E"/>
    <w:rsid w:val="000B6049"/>
    <w:rsid w:val="000B7474"/>
    <w:rsid w:val="000C31A8"/>
    <w:rsid w:val="000C58FF"/>
    <w:rsid w:val="000D12F4"/>
    <w:rsid w:val="000D2AFE"/>
    <w:rsid w:val="000D30AC"/>
    <w:rsid w:val="000D3CF3"/>
    <w:rsid w:val="000D45F1"/>
    <w:rsid w:val="000D542D"/>
    <w:rsid w:val="000D5639"/>
    <w:rsid w:val="000D5DA0"/>
    <w:rsid w:val="000D61EB"/>
    <w:rsid w:val="000D626C"/>
    <w:rsid w:val="000D7137"/>
    <w:rsid w:val="000D7E1E"/>
    <w:rsid w:val="000E034A"/>
    <w:rsid w:val="000E0467"/>
    <w:rsid w:val="000E1F08"/>
    <w:rsid w:val="000E3C73"/>
    <w:rsid w:val="000E715A"/>
    <w:rsid w:val="000F08CD"/>
    <w:rsid w:val="000F2E3B"/>
    <w:rsid w:val="000F498C"/>
    <w:rsid w:val="000F5DEA"/>
    <w:rsid w:val="000F7C57"/>
    <w:rsid w:val="0010049E"/>
    <w:rsid w:val="00103206"/>
    <w:rsid w:val="0010447C"/>
    <w:rsid w:val="001052F1"/>
    <w:rsid w:val="00106252"/>
    <w:rsid w:val="0011079E"/>
    <w:rsid w:val="001112C2"/>
    <w:rsid w:val="0011258C"/>
    <w:rsid w:val="001125E7"/>
    <w:rsid w:val="0011263D"/>
    <w:rsid w:val="00112CD0"/>
    <w:rsid w:val="00113975"/>
    <w:rsid w:val="001143F6"/>
    <w:rsid w:val="00114729"/>
    <w:rsid w:val="0012030C"/>
    <w:rsid w:val="00120F71"/>
    <w:rsid w:val="00121D0D"/>
    <w:rsid w:val="0012321D"/>
    <w:rsid w:val="00124122"/>
    <w:rsid w:val="0012499B"/>
    <w:rsid w:val="00124CE6"/>
    <w:rsid w:val="00125B15"/>
    <w:rsid w:val="00125C6E"/>
    <w:rsid w:val="001274C5"/>
    <w:rsid w:val="0013127E"/>
    <w:rsid w:val="0013201C"/>
    <w:rsid w:val="00133BBF"/>
    <w:rsid w:val="001343A9"/>
    <w:rsid w:val="001347FB"/>
    <w:rsid w:val="00134D35"/>
    <w:rsid w:val="00134ED0"/>
    <w:rsid w:val="001360B1"/>
    <w:rsid w:val="001364F5"/>
    <w:rsid w:val="0014098E"/>
    <w:rsid w:val="00145A12"/>
    <w:rsid w:val="00152193"/>
    <w:rsid w:val="0015259C"/>
    <w:rsid w:val="00157AFC"/>
    <w:rsid w:val="00160126"/>
    <w:rsid w:val="00160F6E"/>
    <w:rsid w:val="00163380"/>
    <w:rsid w:val="00163637"/>
    <w:rsid w:val="001649E9"/>
    <w:rsid w:val="00164BAE"/>
    <w:rsid w:val="00165A95"/>
    <w:rsid w:val="00166EFF"/>
    <w:rsid w:val="00167D99"/>
    <w:rsid w:val="00170894"/>
    <w:rsid w:val="00173D95"/>
    <w:rsid w:val="00175EDB"/>
    <w:rsid w:val="0017657C"/>
    <w:rsid w:val="001803B5"/>
    <w:rsid w:val="001824E8"/>
    <w:rsid w:val="00183084"/>
    <w:rsid w:val="001850FD"/>
    <w:rsid w:val="001860E6"/>
    <w:rsid w:val="0019003E"/>
    <w:rsid w:val="00191444"/>
    <w:rsid w:val="00192464"/>
    <w:rsid w:val="0019294F"/>
    <w:rsid w:val="0019364A"/>
    <w:rsid w:val="00193856"/>
    <w:rsid w:val="00195723"/>
    <w:rsid w:val="001A14D8"/>
    <w:rsid w:val="001A1A76"/>
    <w:rsid w:val="001A1F89"/>
    <w:rsid w:val="001A413B"/>
    <w:rsid w:val="001A43B4"/>
    <w:rsid w:val="001A45D5"/>
    <w:rsid w:val="001A47AA"/>
    <w:rsid w:val="001A51B6"/>
    <w:rsid w:val="001A6532"/>
    <w:rsid w:val="001A6A29"/>
    <w:rsid w:val="001A7A8F"/>
    <w:rsid w:val="001A7F12"/>
    <w:rsid w:val="001A7F17"/>
    <w:rsid w:val="001B1373"/>
    <w:rsid w:val="001B1C5B"/>
    <w:rsid w:val="001B256B"/>
    <w:rsid w:val="001B26C8"/>
    <w:rsid w:val="001B390E"/>
    <w:rsid w:val="001B3E2A"/>
    <w:rsid w:val="001B72D8"/>
    <w:rsid w:val="001C05D6"/>
    <w:rsid w:val="001C0B4B"/>
    <w:rsid w:val="001C11F8"/>
    <w:rsid w:val="001C6198"/>
    <w:rsid w:val="001C61C9"/>
    <w:rsid w:val="001C7BF7"/>
    <w:rsid w:val="001D04A4"/>
    <w:rsid w:val="001D24B1"/>
    <w:rsid w:val="001D3869"/>
    <w:rsid w:val="001D453A"/>
    <w:rsid w:val="001D4DC9"/>
    <w:rsid w:val="001D730C"/>
    <w:rsid w:val="001E0E63"/>
    <w:rsid w:val="001E1B5A"/>
    <w:rsid w:val="001E2F26"/>
    <w:rsid w:val="001E3484"/>
    <w:rsid w:val="001E404A"/>
    <w:rsid w:val="001E48C1"/>
    <w:rsid w:val="001E75AE"/>
    <w:rsid w:val="001F226A"/>
    <w:rsid w:val="001F2817"/>
    <w:rsid w:val="001F36AB"/>
    <w:rsid w:val="001F36CF"/>
    <w:rsid w:val="001F3C15"/>
    <w:rsid w:val="001F4B91"/>
    <w:rsid w:val="001F4E26"/>
    <w:rsid w:val="001F5194"/>
    <w:rsid w:val="001F5B3C"/>
    <w:rsid w:val="001F6014"/>
    <w:rsid w:val="001F713F"/>
    <w:rsid w:val="001F7146"/>
    <w:rsid w:val="00201BED"/>
    <w:rsid w:val="00203D3A"/>
    <w:rsid w:val="00204FA0"/>
    <w:rsid w:val="00205BCE"/>
    <w:rsid w:val="00206582"/>
    <w:rsid w:val="00206840"/>
    <w:rsid w:val="0021093B"/>
    <w:rsid w:val="0021206E"/>
    <w:rsid w:val="00212B11"/>
    <w:rsid w:val="00214828"/>
    <w:rsid w:val="0021496A"/>
    <w:rsid w:val="002150E4"/>
    <w:rsid w:val="00222E8C"/>
    <w:rsid w:val="002230E7"/>
    <w:rsid w:val="002237DF"/>
    <w:rsid w:val="00223D45"/>
    <w:rsid w:val="002253CD"/>
    <w:rsid w:val="00230ECE"/>
    <w:rsid w:val="00234162"/>
    <w:rsid w:val="002365AA"/>
    <w:rsid w:val="00237383"/>
    <w:rsid w:val="0023791F"/>
    <w:rsid w:val="00237B68"/>
    <w:rsid w:val="002412EE"/>
    <w:rsid w:val="00241BFC"/>
    <w:rsid w:val="00241E1A"/>
    <w:rsid w:val="0024286F"/>
    <w:rsid w:val="002437ED"/>
    <w:rsid w:val="00243816"/>
    <w:rsid w:val="002444B1"/>
    <w:rsid w:val="0024495A"/>
    <w:rsid w:val="00250FD7"/>
    <w:rsid w:val="00251F90"/>
    <w:rsid w:val="002521D3"/>
    <w:rsid w:val="00256771"/>
    <w:rsid w:val="002638FF"/>
    <w:rsid w:val="0026459C"/>
    <w:rsid w:val="00264A74"/>
    <w:rsid w:val="002652A9"/>
    <w:rsid w:val="00265D65"/>
    <w:rsid w:val="0026647D"/>
    <w:rsid w:val="002667C5"/>
    <w:rsid w:val="00266C05"/>
    <w:rsid w:val="0027159F"/>
    <w:rsid w:val="002715C0"/>
    <w:rsid w:val="00273242"/>
    <w:rsid w:val="00273713"/>
    <w:rsid w:val="00273D99"/>
    <w:rsid w:val="00273E46"/>
    <w:rsid w:val="00273E7E"/>
    <w:rsid w:val="00276C51"/>
    <w:rsid w:val="00281740"/>
    <w:rsid w:val="00281E57"/>
    <w:rsid w:val="002832BD"/>
    <w:rsid w:val="00284AAB"/>
    <w:rsid w:val="00284E55"/>
    <w:rsid w:val="002855A9"/>
    <w:rsid w:val="00285994"/>
    <w:rsid w:val="002947E2"/>
    <w:rsid w:val="00294B5F"/>
    <w:rsid w:val="00295177"/>
    <w:rsid w:val="00295F28"/>
    <w:rsid w:val="002963BA"/>
    <w:rsid w:val="00297E1E"/>
    <w:rsid w:val="002A0DD2"/>
    <w:rsid w:val="002A451C"/>
    <w:rsid w:val="002A4CA1"/>
    <w:rsid w:val="002A7628"/>
    <w:rsid w:val="002A799D"/>
    <w:rsid w:val="002B0697"/>
    <w:rsid w:val="002B1518"/>
    <w:rsid w:val="002B28F1"/>
    <w:rsid w:val="002B2C11"/>
    <w:rsid w:val="002B2F2E"/>
    <w:rsid w:val="002B2F73"/>
    <w:rsid w:val="002B7B2C"/>
    <w:rsid w:val="002B7B81"/>
    <w:rsid w:val="002C15DD"/>
    <w:rsid w:val="002C522E"/>
    <w:rsid w:val="002C5C12"/>
    <w:rsid w:val="002C78A6"/>
    <w:rsid w:val="002D035A"/>
    <w:rsid w:val="002D0C68"/>
    <w:rsid w:val="002D0CDF"/>
    <w:rsid w:val="002D1002"/>
    <w:rsid w:val="002D28FD"/>
    <w:rsid w:val="002D36CF"/>
    <w:rsid w:val="002D3B82"/>
    <w:rsid w:val="002D3E73"/>
    <w:rsid w:val="002D445F"/>
    <w:rsid w:val="002D50FD"/>
    <w:rsid w:val="002D5F46"/>
    <w:rsid w:val="002D5FED"/>
    <w:rsid w:val="002D6CCA"/>
    <w:rsid w:val="002D6F3A"/>
    <w:rsid w:val="002D7008"/>
    <w:rsid w:val="002D7336"/>
    <w:rsid w:val="002D7B16"/>
    <w:rsid w:val="002E1E86"/>
    <w:rsid w:val="002E1E99"/>
    <w:rsid w:val="002E259D"/>
    <w:rsid w:val="002E26F1"/>
    <w:rsid w:val="002E2811"/>
    <w:rsid w:val="002E33BE"/>
    <w:rsid w:val="002E3469"/>
    <w:rsid w:val="002E5CF5"/>
    <w:rsid w:val="002E67CB"/>
    <w:rsid w:val="002F15E7"/>
    <w:rsid w:val="002F2CEF"/>
    <w:rsid w:val="002F3BC4"/>
    <w:rsid w:val="002F587E"/>
    <w:rsid w:val="002F66D7"/>
    <w:rsid w:val="002F6FC1"/>
    <w:rsid w:val="002F73BD"/>
    <w:rsid w:val="00300BDB"/>
    <w:rsid w:val="00301178"/>
    <w:rsid w:val="00302EE9"/>
    <w:rsid w:val="00310DA2"/>
    <w:rsid w:val="003111BA"/>
    <w:rsid w:val="00311F9C"/>
    <w:rsid w:val="00312F18"/>
    <w:rsid w:val="00316A3C"/>
    <w:rsid w:val="00320CFB"/>
    <w:rsid w:val="00320DF4"/>
    <w:rsid w:val="0032139E"/>
    <w:rsid w:val="00321B0A"/>
    <w:rsid w:val="0032201F"/>
    <w:rsid w:val="0032223B"/>
    <w:rsid w:val="00322848"/>
    <w:rsid w:val="003233BB"/>
    <w:rsid w:val="003243EC"/>
    <w:rsid w:val="00324840"/>
    <w:rsid w:val="00325C24"/>
    <w:rsid w:val="00333280"/>
    <w:rsid w:val="00333BB7"/>
    <w:rsid w:val="00334475"/>
    <w:rsid w:val="0033629C"/>
    <w:rsid w:val="003375CA"/>
    <w:rsid w:val="00337A15"/>
    <w:rsid w:val="00340C66"/>
    <w:rsid w:val="0034227E"/>
    <w:rsid w:val="0034434A"/>
    <w:rsid w:val="0034533A"/>
    <w:rsid w:val="00351003"/>
    <w:rsid w:val="00351A3C"/>
    <w:rsid w:val="00352D47"/>
    <w:rsid w:val="00352E24"/>
    <w:rsid w:val="00353C3F"/>
    <w:rsid w:val="00356150"/>
    <w:rsid w:val="003564CF"/>
    <w:rsid w:val="003568BA"/>
    <w:rsid w:val="003572E4"/>
    <w:rsid w:val="00360547"/>
    <w:rsid w:val="003640DD"/>
    <w:rsid w:val="003650D9"/>
    <w:rsid w:val="00365227"/>
    <w:rsid w:val="003655AA"/>
    <w:rsid w:val="00366A99"/>
    <w:rsid w:val="00366CDD"/>
    <w:rsid w:val="0036701F"/>
    <w:rsid w:val="00370373"/>
    <w:rsid w:val="00371423"/>
    <w:rsid w:val="003727E6"/>
    <w:rsid w:val="003757A0"/>
    <w:rsid w:val="00376384"/>
    <w:rsid w:val="003765A5"/>
    <w:rsid w:val="00376B22"/>
    <w:rsid w:val="003812F0"/>
    <w:rsid w:val="00383FB3"/>
    <w:rsid w:val="00387335"/>
    <w:rsid w:val="00387F1A"/>
    <w:rsid w:val="00390474"/>
    <w:rsid w:val="00390BA8"/>
    <w:rsid w:val="003913BB"/>
    <w:rsid w:val="00392E81"/>
    <w:rsid w:val="003960C9"/>
    <w:rsid w:val="00396F6F"/>
    <w:rsid w:val="003A0938"/>
    <w:rsid w:val="003A2CB0"/>
    <w:rsid w:val="003A4CDA"/>
    <w:rsid w:val="003A5191"/>
    <w:rsid w:val="003A539D"/>
    <w:rsid w:val="003A589D"/>
    <w:rsid w:val="003A598D"/>
    <w:rsid w:val="003A5B4E"/>
    <w:rsid w:val="003A5F82"/>
    <w:rsid w:val="003A789E"/>
    <w:rsid w:val="003A7F30"/>
    <w:rsid w:val="003B0232"/>
    <w:rsid w:val="003B4925"/>
    <w:rsid w:val="003B6797"/>
    <w:rsid w:val="003C072D"/>
    <w:rsid w:val="003C1FBA"/>
    <w:rsid w:val="003C27E8"/>
    <w:rsid w:val="003C2E56"/>
    <w:rsid w:val="003C2FBE"/>
    <w:rsid w:val="003C3BB5"/>
    <w:rsid w:val="003C44C6"/>
    <w:rsid w:val="003C6713"/>
    <w:rsid w:val="003C7476"/>
    <w:rsid w:val="003C7ADD"/>
    <w:rsid w:val="003C7DDF"/>
    <w:rsid w:val="003D0852"/>
    <w:rsid w:val="003D0F0D"/>
    <w:rsid w:val="003D1432"/>
    <w:rsid w:val="003D1AAD"/>
    <w:rsid w:val="003D3BFF"/>
    <w:rsid w:val="003D437B"/>
    <w:rsid w:val="003D4ACD"/>
    <w:rsid w:val="003D4AFF"/>
    <w:rsid w:val="003D5E7A"/>
    <w:rsid w:val="003D6277"/>
    <w:rsid w:val="003E0C56"/>
    <w:rsid w:val="003E32DE"/>
    <w:rsid w:val="003E534D"/>
    <w:rsid w:val="003E5E48"/>
    <w:rsid w:val="003F23AE"/>
    <w:rsid w:val="003F39E5"/>
    <w:rsid w:val="003F4EB0"/>
    <w:rsid w:val="003F5363"/>
    <w:rsid w:val="003F5765"/>
    <w:rsid w:val="00400891"/>
    <w:rsid w:val="00402D4A"/>
    <w:rsid w:val="00403286"/>
    <w:rsid w:val="004032E4"/>
    <w:rsid w:val="004033E5"/>
    <w:rsid w:val="00404884"/>
    <w:rsid w:val="00404E1F"/>
    <w:rsid w:val="00405455"/>
    <w:rsid w:val="004125B1"/>
    <w:rsid w:val="00412A52"/>
    <w:rsid w:val="00412D83"/>
    <w:rsid w:val="00413C67"/>
    <w:rsid w:val="0041454F"/>
    <w:rsid w:val="0041731A"/>
    <w:rsid w:val="00417405"/>
    <w:rsid w:val="004201C6"/>
    <w:rsid w:val="00420F28"/>
    <w:rsid w:val="004216C0"/>
    <w:rsid w:val="00421BE0"/>
    <w:rsid w:val="0042218C"/>
    <w:rsid w:val="004229FF"/>
    <w:rsid w:val="00422EA7"/>
    <w:rsid w:val="004234F2"/>
    <w:rsid w:val="0042590A"/>
    <w:rsid w:val="00425A35"/>
    <w:rsid w:val="004301B0"/>
    <w:rsid w:val="004303FD"/>
    <w:rsid w:val="00434531"/>
    <w:rsid w:val="00437009"/>
    <w:rsid w:val="004405F3"/>
    <w:rsid w:val="00440A7E"/>
    <w:rsid w:val="004425B5"/>
    <w:rsid w:val="00443151"/>
    <w:rsid w:val="00443D63"/>
    <w:rsid w:val="00445E6D"/>
    <w:rsid w:val="0044611D"/>
    <w:rsid w:val="00446782"/>
    <w:rsid w:val="00447C6C"/>
    <w:rsid w:val="00451B28"/>
    <w:rsid w:val="0045425E"/>
    <w:rsid w:val="004546EC"/>
    <w:rsid w:val="00454FA2"/>
    <w:rsid w:val="00455E05"/>
    <w:rsid w:val="00456880"/>
    <w:rsid w:val="00456F8F"/>
    <w:rsid w:val="00457EEE"/>
    <w:rsid w:val="0046039F"/>
    <w:rsid w:val="004605D5"/>
    <w:rsid w:val="004610B3"/>
    <w:rsid w:val="0046196B"/>
    <w:rsid w:val="00463673"/>
    <w:rsid w:val="00463FAB"/>
    <w:rsid w:val="00466001"/>
    <w:rsid w:val="004676C5"/>
    <w:rsid w:val="00467D80"/>
    <w:rsid w:val="00471A72"/>
    <w:rsid w:val="004738A0"/>
    <w:rsid w:val="004759BE"/>
    <w:rsid w:val="00475D28"/>
    <w:rsid w:val="00476051"/>
    <w:rsid w:val="00476BE2"/>
    <w:rsid w:val="004815C6"/>
    <w:rsid w:val="00481C19"/>
    <w:rsid w:val="004838D7"/>
    <w:rsid w:val="004920A8"/>
    <w:rsid w:val="00492A6F"/>
    <w:rsid w:val="00492BD7"/>
    <w:rsid w:val="00493E94"/>
    <w:rsid w:val="00494C4D"/>
    <w:rsid w:val="0049667B"/>
    <w:rsid w:val="00496E65"/>
    <w:rsid w:val="00496F4C"/>
    <w:rsid w:val="00497129"/>
    <w:rsid w:val="0049726B"/>
    <w:rsid w:val="00497A33"/>
    <w:rsid w:val="004A12B6"/>
    <w:rsid w:val="004A3C4C"/>
    <w:rsid w:val="004A3D17"/>
    <w:rsid w:val="004A4889"/>
    <w:rsid w:val="004A5D70"/>
    <w:rsid w:val="004A605F"/>
    <w:rsid w:val="004A68C7"/>
    <w:rsid w:val="004A7984"/>
    <w:rsid w:val="004B057D"/>
    <w:rsid w:val="004B12A9"/>
    <w:rsid w:val="004B1F66"/>
    <w:rsid w:val="004B2829"/>
    <w:rsid w:val="004B3281"/>
    <w:rsid w:val="004B3B4E"/>
    <w:rsid w:val="004B6545"/>
    <w:rsid w:val="004B7C44"/>
    <w:rsid w:val="004C0B63"/>
    <w:rsid w:val="004C1AF6"/>
    <w:rsid w:val="004C1B57"/>
    <w:rsid w:val="004C251C"/>
    <w:rsid w:val="004C2E78"/>
    <w:rsid w:val="004C2EE9"/>
    <w:rsid w:val="004C2FA0"/>
    <w:rsid w:val="004C3338"/>
    <w:rsid w:val="004C40EF"/>
    <w:rsid w:val="004C5DA6"/>
    <w:rsid w:val="004C5F20"/>
    <w:rsid w:val="004C62D4"/>
    <w:rsid w:val="004D0F0F"/>
    <w:rsid w:val="004D18E1"/>
    <w:rsid w:val="004D2BC9"/>
    <w:rsid w:val="004D2EFF"/>
    <w:rsid w:val="004D3F60"/>
    <w:rsid w:val="004D40DD"/>
    <w:rsid w:val="004D472F"/>
    <w:rsid w:val="004D53FD"/>
    <w:rsid w:val="004D6964"/>
    <w:rsid w:val="004D765F"/>
    <w:rsid w:val="004E1FAE"/>
    <w:rsid w:val="004E3ECC"/>
    <w:rsid w:val="004E4531"/>
    <w:rsid w:val="004E61E4"/>
    <w:rsid w:val="004F4449"/>
    <w:rsid w:val="004F58C3"/>
    <w:rsid w:val="004F633D"/>
    <w:rsid w:val="004F6572"/>
    <w:rsid w:val="004F7411"/>
    <w:rsid w:val="004F76A5"/>
    <w:rsid w:val="00501295"/>
    <w:rsid w:val="00501E65"/>
    <w:rsid w:val="005049EC"/>
    <w:rsid w:val="005059FC"/>
    <w:rsid w:val="00506D61"/>
    <w:rsid w:val="005110A5"/>
    <w:rsid w:val="00514562"/>
    <w:rsid w:val="00515437"/>
    <w:rsid w:val="005205ED"/>
    <w:rsid w:val="005210FF"/>
    <w:rsid w:val="00522774"/>
    <w:rsid w:val="0052355A"/>
    <w:rsid w:val="00523B96"/>
    <w:rsid w:val="00525988"/>
    <w:rsid w:val="00525A0C"/>
    <w:rsid w:val="00525AFD"/>
    <w:rsid w:val="00525B8A"/>
    <w:rsid w:val="0052799F"/>
    <w:rsid w:val="00527A87"/>
    <w:rsid w:val="005304DF"/>
    <w:rsid w:val="005306BF"/>
    <w:rsid w:val="0053141A"/>
    <w:rsid w:val="00536712"/>
    <w:rsid w:val="00537F6A"/>
    <w:rsid w:val="00542AD9"/>
    <w:rsid w:val="00544285"/>
    <w:rsid w:val="005444A0"/>
    <w:rsid w:val="00546880"/>
    <w:rsid w:val="005508D7"/>
    <w:rsid w:val="00552BA9"/>
    <w:rsid w:val="005539EA"/>
    <w:rsid w:val="00553DB5"/>
    <w:rsid w:val="00554596"/>
    <w:rsid w:val="00555338"/>
    <w:rsid w:val="00560207"/>
    <w:rsid w:val="00560A0C"/>
    <w:rsid w:val="0056189E"/>
    <w:rsid w:val="00561F3F"/>
    <w:rsid w:val="0056235A"/>
    <w:rsid w:val="005631EB"/>
    <w:rsid w:val="005639CA"/>
    <w:rsid w:val="00563E87"/>
    <w:rsid w:val="00563F06"/>
    <w:rsid w:val="00565DBA"/>
    <w:rsid w:val="00566B56"/>
    <w:rsid w:val="00567C07"/>
    <w:rsid w:val="00571CA8"/>
    <w:rsid w:val="00574AB9"/>
    <w:rsid w:val="00574DA4"/>
    <w:rsid w:val="005750F7"/>
    <w:rsid w:val="005757E8"/>
    <w:rsid w:val="00576072"/>
    <w:rsid w:val="005764EA"/>
    <w:rsid w:val="00576C76"/>
    <w:rsid w:val="00577D66"/>
    <w:rsid w:val="00580873"/>
    <w:rsid w:val="005808A1"/>
    <w:rsid w:val="0058279D"/>
    <w:rsid w:val="00583BB0"/>
    <w:rsid w:val="0058599A"/>
    <w:rsid w:val="005877E7"/>
    <w:rsid w:val="00591EA8"/>
    <w:rsid w:val="0059503A"/>
    <w:rsid w:val="005964D3"/>
    <w:rsid w:val="005A27CB"/>
    <w:rsid w:val="005A4057"/>
    <w:rsid w:val="005A7447"/>
    <w:rsid w:val="005A7F78"/>
    <w:rsid w:val="005B227A"/>
    <w:rsid w:val="005B2BE6"/>
    <w:rsid w:val="005B309B"/>
    <w:rsid w:val="005B65AB"/>
    <w:rsid w:val="005C0578"/>
    <w:rsid w:val="005C2295"/>
    <w:rsid w:val="005C242A"/>
    <w:rsid w:val="005C3123"/>
    <w:rsid w:val="005C393E"/>
    <w:rsid w:val="005C3F6E"/>
    <w:rsid w:val="005C4005"/>
    <w:rsid w:val="005C47F7"/>
    <w:rsid w:val="005C53B5"/>
    <w:rsid w:val="005D1ABE"/>
    <w:rsid w:val="005D1FC3"/>
    <w:rsid w:val="005D24ED"/>
    <w:rsid w:val="005D36E7"/>
    <w:rsid w:val="005D52F3"/>
    <w:rsid w:val="005D6288"/>
    <w:rsid w:val="005D7683"/>
    <w:rsid w:val="005D7835"/>
    <w:rsid w:val="005D7E11"/>
    <w:rsid w:val="005E001B"/>
    <w:rsid w:val="005E0286"/>
    <w:rsid w:val="005E0D8A"/>
    <w:rsid w:val="005E27BE"/>
    <w:rsid w:val="005E30ED"/>
    <w:rsid w:val="005E3AEC"/>
    <w:rsid w:val="005E4910"/>
    <w:rsid w:val="005E5020"/>
    <w:rsid w:val="005E568C"/>
    <w:rsid w:val="005E6858"/>
    <w:rsid w:val="005E68B6"/>
    <w:rsid w:val="005F110C"/>
    <w:rsid w:val="005F4C13"/>
    <w:rsid w:val="005F56AA"/>
    <w:rsid w:val="005F6091"/>
    <w:rsid w:val="005F753B"/>
    <w:rsid w:val="005F7595"/>
    <w:rsid w:val="005F76C3"/>
    <w:rsid w:val="005F7CA1"/>
    <w:rsid w:val="0060384B"/>
    <w:rsid w:val="00603C11"/>
    <w:rsid w:val="00605015"/>
    <w:rsid w:val="00605C9B"/>
    <w:rsid w:val="00606311"/>
    <w:rsid w:val="00606BFC"/>
    <w:rsid w:val="0060785D"/>
    <w:rsid w:val="00611C6F"/>
    <w:rsid w:val="00612A0D"/>
    <w:rsid w:val="0061345B"/>
    <w:rsid w:val="006134E9"/>
    <w:rsid w:val="00613794"/>
    <w:rsid w:val="00614CF8"/>
    <w:rsid w:val="00615564"/>
    <w:rsid w:val="006178D9"/>
    <w:rsid w:val="00617B81"/>
    <w:rsid w:val="00617B90"/>
    <w:rsid w:val="00620B49"/>
    <w:rsid w:val="00620F9A"/>
    <w:rsid w:val="00622D0A"/>
    <w:rsid w:val="00624242"/>
    <w:rsid w:val="00624421"/>
    <w:rsid w:val="006244F7"/>
    <w:rsid w:val="00624645"/>
    <w:rsid w:val="006252FE"/>
    <w:rsid w:val="00625355"/>
    <w:rsid w:val="00626D97"/>
    <w:rsid w:val="006274A6"/>
    <w:rsid w:val="00627B90"/>
    <w:rsid w:val="00630504"/>
    <w:rsid w:val="00633F93"/>
    <w:rsid w:val="006346C9"/>
    <w:rsid w:val="00634AA9"/>
    <w:rsid w:val="006351E4"/>
    <w:rsid w:val="0063539E"/>
    <w:rsid w:val="00635D92"/>
    <w:rsid w:val="00636137"/>
    <w:rsid w:val="006364A4"/>
    <w:rsid w:val="006419AF"/>
    <w:rsid w:val="00641BD6"/>
    <w:rsid w:val="006432AA"/>
    <w:rsid w:val="006444FA"/>
    <w:rsid w:val="0064681E"/>
    <w:rsid w:val="00647928"/>
    <w:rsid w:val="00650491"/>
    <w:rsid w:val="00651CA9"/>
    <w:rsid w:val="00652047"/>
    <w:rsid w:val="00652660"/>
    <w:rsid w:val="00653040"/>
    <w:rsid w:val="00657F63"/>
    <w:rsid w:val="0066120F"/>
    <w:rsid w:val="00662CEB"/>
    <w:rsid w:val="00664EA4"/>
    <w:rsid w:val="006666D7"/>
    <w:rsid w:val="0067211E"/>
    <w:rsid w:val="00672558"/>
    <w:rsid w:val="00672779"/>
    <w:rsid w:val="006748CE"/>
    <w:rsid w:val="006749E9"/>
    <w:rsid w:val="006755FF"/>
    <w:rsid w:val="0067613D"/>
    <w:rsid w:val="0067650F"/>
    <w:rsid w:val="006776FB"/>
    <w:rsid w:val="00682099"/>
    <w:rsid w:val="00682417"/>
    <w:rsid w:val="00685816"/>
    <w:rsid w:val="00686744"/>
    <w:rsid w:val="00687B6C"/>
    <w:rsid w:val="00690376"/>
    <w:rsid w:val="00691487"/>
    <w:rsid w:val="00691769"/>
    <w:rsid w:val="00692165"/>
    <w:rsid w:val="00692889"/>
    <w:rsid w:val="0069747F"/>
    <w:rsid w:val="006A13BF"/>
    <w:rsid w:val="006A17CE"/>
    <w:rsid w:val="006A1D16"/>
    <w:rsid w:val="006A37EA"/>
    <w:rsid w:val="006A3CCF"/>
    <w:rsid w:val="006A6095"/>
    <w:rsid w:val="006A61B3"/>
    <w:rsid w:val="006B0259"/>
    <w:rsid w:val="006B0299"/>
    <w:rsid w:val="006B274A"/>
    <w:rsid w:val="006B32AC"/>
    <w:rsid w:val="006B4B84"/>
    <w:rsid w:val="006B6058"/>
    <w:rsid w:val="006B6757"/>
    <w:rsid w:val="006C0C83"/>
    <w:rsid w:val="006C198F"/>
    <w:rsid w:val="006C2634"/>
    <w:rsid w:val="006C2780"/>
    <w:rsid w:val="006C4749"/>
    <w:rsid w:val="006C4DA5"/>
    <w:rsid w:val="006C782A"/>
    <w:rsid w:val="006C7EBC"/>
    <w:rsid w:val="006D3C50"/>
    <w:rsid w:val="006D4153"/>
    <w:rsid w:val="006D6178"/>
    <w:rsid w:val="006D68E6"/>
    <w:rsid w:val="006D7892"/>
    <w:rsid w:val="006E07E3"/>
    <w:rsid w:val="006E1DD2"/>
    <w:rsid w:val="006E1E4D"/>
    <w:rsid w:val="006E2086"/>
    <w:rsid w:val="006E412D"/>
    <w:rsid w:val="006E4184"/>
    <w:rsid w:val="006E5B2A"/>
    <w:rsid w:val="006E77DF"/>
    <w:rsid w:val="006E7E7A"/>
    <w:rsid w:val="006F0667"/>
    <w:rsid w:val="006F39D7"/>
    <w:rsid w:val="006F4497"/>
    <w:rsid w:val="006F4FE5"/>
    <w:rsid w:val="006F54C2"/>
    <w:rsid w:val="006F7341"/>
    <w:rsid w:val="006F77D9"/>
    <w:rsid w:val="006F7804"/>
    <w:rsid w:val="00701052"/>
    <w:rsid w:val="00701B37"/>
    <w:rsid w:val="00702CC9"/>
    <w:rsid w:val="007049F4"/>
    <w:rsid w:val="0070684A"/>
    <w:rsid w:val="0070704D"/>
    <w:rsid w:val="007077F2"/>
    <w:rsid w:val="00707867"/>
    <w:rsid w:val="00707E87"/>
    <w:rsid w:val="0071122F"/>
    <w:rsid w:val="007128B7"/>
    <w:rsid w:val="00712B6B"/>
    <w:rsid w:val="00713568"/>
    <w:rsid w:val="00713761"/>
    <w:rsid w:val="007144D4"/>
    <w:rsid w:val="00715071"/>
    <w:rsid w:val="00716145"/>
    <w:rsid w:val="00716C22"/>
    <w:rsid w:val="007202C7"/>
    <w:rsid w:val="0072333A"/>
    <w:rsid w:val="00725E5B"/>
    <w:rsid w:val="00727D4E"/>
    <w:rsid w:val="00730E46"/>
    <w:rsid w:val="0073400D"/>
    <w:rsid w:val="0073457A"/>
    <w:rsid w:val="00734AEB"/>
    <w:rsid w:val="007356EF"/>
    <w:rsid w:val="00736B09"/>
    <w:rsid w:val="007370CD"/>
    <w:rsid w:val="00737ADC"/>
    <w:rsid w:val="00737D57"/>
    <w:rsid w:val="0074225A"/>
    <w:rsid w:val="0074371A"/>
    <w:rsid w:val="007442E9"/>
    <w:rsid w:val="00744BC0"/>
    <w:rsid w:val="0074599D"/>
    <w:rsid w:val="00745D5E"/>
    <w:rsid w:val="007463AB"/>
    <w:rsid w:val="00746774"/>
    <w:rsid w:val="00746FEF"/>
    <w:rsid w:val="00747838"/>
    <w:rsid w:val="00751343"/>
    <w:rsid w:val="00751683"/>
    <w:rsid w:val="00751D75"/>
    <w:rsid w:val="0075200A"/>
    <w:rsid w:val="00752DED"/>
    <w:rsid w:val="00753D7F"/>
    <w:rsid w:val="00754531"/>
    <w:rsid w:val="007547AB"/>
    <w:rsid w:val="007548EF"/>
    <w:rsid w:val="007549D6"/>
    <w:rsid w:val="00755A05"/>
    <w:rsid w:val="00757AD4"/>
    <w:rsid w:val="00764234"/>
    <w:rsid w:val="00767F97"/>
    <w:rsid w:val="0077096B"/>
    <w:rsid w:val="00770FBD"/>
    <w:rsid w:val="00771381"/>
    <w:rsid w:val="007735C2"/>
    <w:rsid w:val="0077382F"/>
    <w:rsid w:val="007743EA"/>
    <w:rsid w:val="00776BA1"/>
    <w:rsid w:val="007773BC"/>
    <w:rsid w:val="00777A2E"/>
    <w:rsid w:val="00777EDE"/>
    <w:rsid w:val="007808AC"/>
    <w:rsid w:val="00780E81"/>
    <w:rsid w:val="00781183"/>
    <w:rsid w:val="007819C2"/>
    <w:rsid w:val="007855B1"/>
    <w:rsid w:val="0078773C"/>
    <w:rsid w:val="0079062D"/>
    <w:rsid w:val="00791F29"/>
    <w:rsid w:val="00792E2B"/>
    <w:rsid w:val="00793DEF"/>
    <w:rsid w:val="007946F3"/>
    <w:rsid w:val="00794C84"/>
    <w:rsid w:val="00796AE6"/>
    <w:rsid w:val="007970AD"/>
    <w:rsid w:val="007A1AB6"/>
    <w:rsid w:val="007A39C5"/>
    <w:rsid w:val="007A7D88"/>
    <w:rsid w:val="007B3558"/>
    <w:rsid w:val="007B4E62"/>
    <w:rsid w:val="007B53AC"/>
    <w:rsid w:val="007B589E"/>
    <w:rsid w:val="007B5930"/>
    <w:rsid w:val="007B59C1"/>
    <w:rsid w:val="007B6401"/>
    <w:rsid w:val="007C0923"/>
    <w:rsid w:val="007C13C6"/>
    <w:rsid w:val="007C25EA"/>
    <w:rsid w:val="007C295A"/>
    <w:rsid w:val="007C2C65"/>
    <w:rsid w:val="007C5951"/>
    <w:rsid w:val="007C596D"/>
    <w:rsid w:val="007D308B"/>
    <w:rsid w:val="007D341F"/>
    <w:rsid w:val="007D6F94"/>
    <w:rsid w:val="007E0022"/>
    <w:rsid w:val="007E043C"/>
    <w:rsid w:val="007E19C9"/>
    <w:rsid w:val="007E1F5B"/>
    <w:rsid w:val="007E2798"/>
    <w:rsid w:val="007E4432"/>
    <w:rsid w:val="007E79B7"/>
    <w:rsid w:val="007E7E0C"/>
    <w:rsid w:val="007F107B"/>
    <w:rsid w:val="007F1ED8"/>
    <w:rsid w:val="007F30A1"/>
    <w:rsid w:val="007F422C"/>
    <w:rsid w:val="007F4A3A"/>
    <w:rsid w:val="007F5CE3"/>
    <w:rsid w:val="007F6E28"/>
    <w:rsid w:val="00800141"/>
    <w:rsid w:val="008002BE"/>
    <w:rsid w:val="00800E91"/>
    <w:rsid w:val="0080155D"/>
    <w:rsid w:val="00801A8B"/>
    <w:rsid w:val="00803C42"/>
    <w:rsid w:val="0080430F"/>
    <w:rsid w:val="00804B9E"/>
    <w:rsid w:val="00804F29"/>
    <w:rsid w:val="00805AA4"/>
    <w:rsid w:val="00807869"/>
    <w:rsid w:val="008079A6"/>
    <w:rsid w:val="008107D0"/>
    <w:rsid w:val="00810D35"/>
    <w:rsid w:val="00811A2D"/>
    <w:rsid w:val="00812543"/>
    <w:rsid w:val="00812DD5"/>
    <w:rsid w:val="00813780"/>
    <w:rsid w:val="008164B5"/>
    <w:rsid w:val="00816C52"/>
    <w:rsid w:val="00816C9C"/>
    <w:rsid w:val="008200CC"/>
    <w:rsid w:val="008248BE"/>
    <w:rsid w:val="0082503B"/>
    <w:rsid w:val="00825807"/>
    <w:rsid w:val="00826288"/>
    <w:rsid w:val="008269AA"/>
    <w:rsid w:val="00826CEF"/>
    <w:rsid w:val="00827318"/>
    <w:rsid w:val="00827AF6"/>
    <w:rsid w:val="00831F17"/>
    <w:rsid w:val="0083344D"/>
    <w:rsid w:val="008338B4"/>
    <w:rsid w:val="00833DEB"/>
    <w:rsid w:val="00836699"/>
    <w:rsid w:val="00837A57"/>
    <w:rsid w:val="00837F24"/>
    <w:rsid w:val="00840538"/>
    <w:rsid w:val="00840B19"/>
    <w:rsid w:val="00843BFD"/>
    <w:rsid w:val="00845781"/>
    <w:rsid w:val="0084592B"/>
    <w:rsid w:val="008461A8"/>
    <w:rsid w:val="008468A5"/>
    <w:rsid w:val="00850494"/>
    <w:rsid w:val="00851C7E"/>
    <w:rsid w:val="00851F14"/>
    <w:rsid w:val="008521E9"/>
    <w:rsid w:val="008532D2"/>
    <w:rsid w:val="0085367E"/>
    <w:rsid w:val="0085532B"/>
    <w:rsid w:val="0085569D"/>
    <w:rsid w:val="00855896"/>
    <w:rsid w:val="00855D04"/>
    <w:rsid w:val="008560DC"/>
    <w:rsid w:val="008571B8"/>
    <w:rsid w:val="00860809"/>
    <w:rsid w:val="008627BF"/>
    <w:rsid w:val="00865579"/>
    <w:rsid w:val="00865738"/>
    <w:rsid w:val="008662D2"/>
    <w:rsid w:val="00866E5B"/>
    <w:rsid w:val="00867CDA"/>
    <w:rsid w:val="00867E78"/>
    <w:rsid w:val="00870765"/>
    <w:rsid w:val="008715FF"/>
    <w:rsid w:val="008720C8"/>
    <w:rsid w:val="00872A93"/>
    <w:rsid w:val="0087473A"/>
    <w:rsid w:val="00875162"/>
    <w:rsid w:val="0087537F"/>
    <w:rsid w:val="00875962"/>
    <w:rsid w:val="00875E6E"/>
    <w:rsid w:val="00876254"/>
    <w:rsid w:val="0087724D"/>
    <w:rsid w:val="00877644"/>
    <w:rsid w:val="0088098A"/>
    <w:rsid w:val="008824BE"/>
    <w:rsid w:val="00882696"/>
    <w:rsid w:val="00883327"/>
    <w:rsid w:val="00883682"/>
    <w:rsid w:val="00883DEC"/>
    <w:rsid w:val="008847DD"/>
    <w:rsid w:val="0088530A"/>
    <w:rsid w:val="0088661A"/>
    <w:rsid w:val="00886C5D"/>
    <w:rsid w:val="008871B9"/>
    <w:rsid w:val="00887A61"/>
    <w:rsid w:val="00887DFB"/>
    <w:rsid w:val="00890987"/>
    <w:rsid w:val="00890E66"/>
    <w:rsid w:val="00894F57"/>
    <w:rsid w:val="008A0C72"/>
    <w:rsid w:val="008A0CD3"/>
    <w:rsid w:val="008A12C2"/>
    <w:rsid w:val="008A1978"/>
    <w:rsid w:val="008A45A8"/>
    <w:rsid w:val="008A4743"/>
    <w:rsid w:val="008A6778"/>
    <w:rsid w:val="008A6900"/>
    <w:rsid w:val="008B0520"/>
    <w:rsid w:val="008B0AE1"/>
    <w:rsid w:val="008B299F"/>
    <w:rsid w:val="008B3D33"/>
    <w:rsid w:val="008B4362"/>
    <w:rsid w:val="008B49BC"/>
    <w:rsid w:val="008B5AB5"/>
    <w:rsid w:val="008B6422"/>
    <w:rsid w:val="008B7576"/>
    <w:rsid w:val="008C2E96"/>
    <w:rsid w:val="008C4FDB"/>
    <w:rsid w:val="008D13C3"/>
    <w:rsid w:val="008D23DA"/>
    <w:rsid w:val="008D5086"/>
    <w:rsid w:val="008D57A4"/>
    <w:rsid w:val="008D68D4"/>
    <w:rsid w:val="008D7038"/>
    <w:rsid w:val="008D79D0"/>
    <w:rsid w:val="008E16FB"/>
    <w:rsid w:val="008E20C1"/>
    <w:rsid w:val="008E3EB5"/>
    <w:rsid w:val="008E479F"/>
    <w:rsid w:val="008E76EB"/>
    <w:rsid w:val="008E78C5"/>
    <w:rsid w:val="008E79BE"/>
    <w:rsid w:val="008F07A1"/>
    <w:rsid w:val="008F0EF3"/>
    <w:rsid w:val="008F1B40"/>
    <w:rsid w:val="008F5D25"/>
    <w:rsid w:val="008F5ED8"/>
    <w:rsid w:val="008F627C"/>
    <w:rsid w:val="008F6B35"/>
    <w:rsid w:val="008F7CAA"/>
    <w:rsid w:val="009005F1"/>
    <w:rsid w:val="0090089D"/>
    <w:rsid w:val="009049C5"/>
    <w:rsid w:val="00906CE4"/>
    <w:rsid w:val="00911C22"/>
    <w:rsid w:val="00911C80"/>
    <w:rsid w:val="00911DF8"/>
    <w:rsid w:val="009131EE"/>
    <w:rsid w:val="00913EDD"/>
    <w:rsid w:val="009155DE"/>
    <w:rsid w:val="00915601"/>
    <w:rsid w:val="00917146"/>
    <w:rsid w:val="00920A6F"/>
    <w:rsid w:val="00921C18"/>
    <w:rsid w:val="00922239"/>
    <w:rsid w:val="0092335F"/>
    <w:rsid w:val="009237BC"/>
    <w:rsid w:val="009243EE"/>
    <w:rsid w:val="0092442C"/>
    <w:rsid w:val="009245B9"/>
    <w:rsid w:val="00927075"/>
    <w:rsid w:val="00927181"/>
    <w:rsid w:val="009279A2"/>
    <w:rsid w:val="0093178E"/>
    <w:rsid w:val="00933329"/>
    <w:rsid w:val="009336D5"/>
    <w:rsid w:val="00933A9F"/>
    <w:rsid w:val="009347F8"/>
    <w:rsid w:val="00934EE5"/>
    <w:rsid w:val="00935781"/>
    <w:rsid w:val="009357F2"/>
    <w:rsid w:val="00940594"/>
    <w:rsid w:val="00940BD5"/>
    <w:rsid w:val="0094139A"/>
    <w:rsid w:val="00944455"/>
    <w:rsid w:val="0094489E"/>
    <w:rsid w:val="009455E4"/>
    <w:rsid w:val="0094599C"/>
    <w:rsid w:val="00945A44"/>
    <w:rsid w:val="00950815"/>
    <w:rsid w:val="009518A8"/>
    <w:rsid w:val="00957120"/>
    <w:rsid w:val="00957936"/>
    <w:rsid w:val="00960862"/>
    <w:rsid w:val="00962721"/>
    <w:rsid w:val="009643E2"/>
    <w:rsid w:val="0096443E"/>
    <w:rsid w:val="00964B6D"/>
    <w:rsid w:val="00966D98"/>
    <w:rsid w:val="00971457"/>
    <w:rsid w:val="0097245D"/>
    <w:rsid w:val="00974896"/>
    <w:rsid w:val="00981129"/>
    <w:rsid w:val="009822D5"/>
    <w:rsid w:val="0098399C"/>
    <w:rsid w:val="00983AE1"/>
    <w:rsid w:val="00984115"/>
    <w:rsid w:val="009843A7"/>
    <w:rsid w:val="009845FB"/>
    <w:rsid w:val="009853BB"/>
    <w:rsid w:val="00985441"/>
    <w:rsid w:val="00985917"/>
    <w:rsid w:val="00985D59"/>
    <w:rsid w:val="0098719C"/>
    <w:rsid w:val="0098748E"/>
    <w:rsid w:val="009904B6"/>
    <w:rsid w:val="009921BA"/>
    <w:rsid w:val="009929D3"/>
    <w:rsid w:val="00992BAB"/>
    <w:rsid w:val="009A0486"/>
    <w:rsid w:val="009A09E4"/>
    <w:rsid w:val="009A186F"/>
    <w:rsid w:val="009A1886"/>
    <w:rsid w:val="009A3618"/>
    <w:rsid w:val="009A3DE7"/>
    <w:rsid w:val="009A4257"/>
    <w:rsid w:val="009A537F"/>
    <w:rsid w:val="009A5906"/>
    <w:rsid w:val="009A69A6"/>
    <w:rsid w:val="009A7390"/>
    <w:rsid w:val="009B230E"/>
    <w:rsid w:val="009B3C74"/>
    <w:rsid w:val="009B6063"/>
    <w:rsid w:val="009B739E"/>
    <w:rsid w:val="009B77C3"/>
    <w:rsid w:val="009B7A20"/>
    <w:rsid w:val="009C19C7"/>
    <w:rsid w:val="009C2805"/>
    <w:rsid w:val="009C62D3"/>
    <w:rsid w:val="009C6317"/>
    <w:rsid w:val="009C75A7"/>
    <w:rsid w:val="009D2938"/>
    <w:rsid w:val="009D3C4F"/>
    <w:rsid w:val="009D6169"/>
    <w:rsid w:val="009D71CF"/>
    <w:rsid w:val="009E1311"/>
    <w:rsid w:val="009E1C60"/>
    <w:rsid w:val="009E2C38"/>
    <w:rsid w:val="009E2EFA"/>
    <w:rsid w:val="009E3627"/>
    <w:rsid w:val="009E4F21"/>
    <w:rsid w:val="009E5B7B"/>
    <w:rsid w:val="009E65DD"/>
    <w:rsid w:val="009E6AC0"/>
    <w:rsid w:val="009F2504"/>
    <w:rsid w:val="009F4EE0"/>
    <w:rsid w:val="00A00800"/>
    <w:rsid w:val="00A0156C"/>
    <w:rsid w:val="00A04E87"/>
    <w:rsid w:val="00A064DD"/>
    <w:rsid w:val="00A068F0"/>
    <w:rsid w:val="00A10D4A"/>
    <w:rsid w:val="00A10E81"/>
    <w:rsid w:val="00A10EB8"/>
    <w:rsid w:val="00A10FEE"/>
    <w:rsid w:val="00A1235B"/>
    <w:rsid w:val="00A133EB"/>
    <w:rsid w:val="00A1401E"/>
    <w:rsid w:val="00A16725"/>
    <w:rsid w:val="00A16EB1"/>
    <w:rsid w:val="00A17785"/>
    <w:rsid w:val="00A210E2"/>
    <w:rsid w:val="00A232DB"/>
    <w:rsid w:val="00A24E11"/>
    <w:rsid w:val="00A24E80"/>
    <w:rsid w:val="00A2545A"/>
    <w:rsid w:val="00A25C98"/>
    <w:rsid w:val="00A26C1F"/>
    <w:rsid w:val="00A26EAB"/>
    <w:rsid w:val="00A30B54"/>
    <w:rsid w:val="00A31F22"/>
    <w:rsid w:val="00A33A46"/>
    <w:rsid w:val="00A346EA"/>
    <w:rsid w:val="00A37524"/>
    <w:rsid w:val="00A37E22"/>
    <w:rsid w:val="00A40CE6"/>
    <w:rsid w:val="00A40D5C"/>
    <w:rsid w:val="00A422F8"/>
    <w:rsid w:val="00A447FB"/>
    <w:rsid w:val="00A44D27"/>
    <w:rsid w:val="00A46F15"/>
    <w:rsid w:val="00A526AD"/>
    <w:rsid w:val="00A52756"/>
    <w:rsid w:val="00A5289D"/>
    <w:rsid w:val="00A53B5F"/>
    <w:rsid w:val="00A53FF3"/>
    <w:rsid w:val="00A54340"/>
    <w:rsid w:val="00A559DF"/>
    <w:rsid w:val="00A57FB9"/>
    <w:rsid w:val="00A615FA"/>
    <w:rsid w:val="00A62084"/>
    <w:rsid w:val="00A62EC4"/>
    <w:rsid w:val="00A62FB6"/>
    <w:rsid w:val="00A63BC5"/>
    <w:rsid w:val="00A653BC"/>
    <w:rsid w:val="00A704DB"/>
    <w:rsid w:val="00A70868"/>
    <w:rsid w:val="00A716F8"/>
    <w:rsid w:val="00A7243C"/>
    <w:rsid w:val="00A744FD"/>
    <w:rsid w:val="00A76B02"/>
    <w:rsid w:val="00A7727F"/>
    <w:rsid w:val="00A80652"/>
    <w:rsid w:val="00A8093C"/>
    <w:rsid w:val="00A80A35"/>
    <w:rsid w:val="00A80CBA"/>
    <w:rsid w:val="00A82CA5"/>
    <w:rsid w:val="00A835E2"/>
    <w:rsid w:val="00A83676"/>
    <w:rsid w:val="00A83A40"/>
    <w:rsid w:val="00A843D9"/>
    <w:rsid w:val="00A846D2"/>
    <w:rsid w:val="00A861ED"/>
    <w:rsid w:val="00A86D50"/>
    <w:rsid w:val="00A87C31"/>
    <w:rsid w:val="00A9002C"/>
    <w:rsid w:val="00A900A4"/>
    <w:rsid w:val="00A90DFE"/>
    <w:rsid w:val="00A9187B"/>
    <w:rsid w:val="00A9270E"/>
    <w:rsid w:val="00A92722"/>
    <w:rsid w:val="00A96DD0"/>
    <w:rsid w:val="00AA2C97"/>
    <w:rsid w:val="00AA39B2"/>
    <w:rsid w:val="00AA638C"/>
    <w:rsid w:val="00AB1FFF"/>
    <w:rsid w:val="00AB3462"/>
    <w:rsid w:val="00AB6579"/>
    <w:rsid w:val="00AC050E"/>
    <w:rsid w:val="00AC1967"/>
    <w:rsid w:val="00AC23C4"/>
    <w:rsid w:val="00AC3439"/>
    <w:rsid w:val="00AC3469"/>
    <w:rsid w:val="00AC35BF"/>
    <w:rsid w:val="00AC4760"/>
    <w:rsid w:val="00AC4827"/>
    <w:rsid w:val="00AC50C6"/>
    <w:rsid w:val="00AC6076"/>
    <w:rsid w:val="00AC6C1E"/>
    <w:rsid w:val="00AC6EC8"/>
    <w:rsid w:val="00AC71E2"/>
    <w:rsid w:val="00AC772A"/>
    <w:rsid w:val="00AD055B"/>
    <w:rsid w:val="00AD2444"/>
    <w:rsid w:val="00AD3A96"/>
    <w:rsid w:val="00AD4179"/>
    <w:rsid w:val="00AD6924"/>
    <w:rsid w:val="00AD70D9"/>
    <w:rsid w:val="00AE0787"/>
    <w:rsid w:val="00AE1032"/>
    <w:rsid w:val="00AE1591"/>
    <w:rsid w:val="00AE27F8"/>
    <w:rsid w:val="00AE3865"/>
    <w:rsid w:val="00AE505E"/>
    <w:rsid w:val="00AE7363"/>
    <w:rsid w:val="00AE73F7"/>
    <w:rsid w:val="00AE7BB1"/>
    <w:rsid w:val="00AF0954"/>
    <w:rsid w:val="00AF4BDF"/>
    <w:rsid w:val="00AF54E6"/>
    <w:rsid w:val="00AF5730"/>
    <w:rsid w:val="00AF5746"/>
    <w:rsid w:val="00B00AF6"/>
    <w:rsid w:val="00B014BD"/>
    <w:rsid w:val="00B015C2"/>
    <w:rsid w:val="00B01B53"/>
    <w:rsid w:val="00B0260E"/>
    <w:rsid w:val="00B02874"/>
    <w:rsid w:val="00B02BD8"/>
    <w:rsid w:val="00B04E8C"/>
    <w:rsid w:val="00B05B80"/>
    <w:rsid w:val="00B07B22"/>
    <w:rsid w:val="00B108F7"/>
    <w:rsid w:val="00B13DCC"/>
    <w:rsid w:val="00B14628"/>
    <w:rsid w:val="00B20B6B"/>
    <w:rsid w:val="00B21FDC"/>
    <w:rsid w:val="00B24B84"/>
    <w:rsid w:val="00B261DD"/>
    <w:rsid w:val="00B27AC8"/>
    <w:rsid w:val="00B3375A"/>
    <w:rsid w:val="00B353FF"/>
    <w:rsid w:val="00B35850"/>
    <w:rsid w:val="00B3679F"/>
    <w:rsid w:val="00B402C9"/>
    <w:rsid w:val="00B40A2C"/>
    <w:rsid w:val="00B416F3"/>
    <w:rsid w:val="00B422D7"/>
    <w:rsid w:val="00B42739"/>
    <w:rsid w:val="00B4433B"/>
    <w:rsid w:val="00B45FAB"/>
    <w:rsid w:val="00B5041E"/>
    <w:rsid w:val="00B5045D"/>
    <w:rsid w:val="00B50FCF"/>
    <w:rsid w:val="00B52D1B"/>
    <w:rsid w:val="00B5409F"/>
    <w:rsid w:val="00B5446A"/>
    <w:rsid w:val="00B54831"/>
    <w:rsid w:val="00B5490E"/>
    <w:rsid w:val="00B54FF3"/>
    <w:rsid w:val="00B5770C"/>
    <w:rsid w:val="00B57B72"/>
    <w:rsid w:val="00B604B8"/>
    <w:rsid w:val="00B6326D"/>
    <w:rsid w:val="00B66835"/>
    <w:rsid w:val="00B669E5"/>
    <w:rsid w:val="00B676B0"/>
    <w:rsid w:val="00B67862"/>
    <w:rsid w:val="00B72383"/>
    <w:rsid w:val="00B76883"/>
    <w:rsid w:val="00B7761A"/>
    <w:rsid w:val="00B806D9"/>
    <w:rsid w:val="00B824DC"/>
    <w:rsid w:val="00B832AF"/>
    <w:rsid w:val="00B84452"/>
    <w:rsid w:val="00B854DE"/>
    <w:rsid w:val="00B86230"/>
    <w:rsid w:val="00B8711E"/>
    <w:rsid w:val="00B8769E"/>
    <w:rsid w:val="00B876CB"/>
    <w:rsid w:val="00B9228F"/>
    <w:rsid w:val="00B93E64"/>
    <w:rsid w:val="00B94908"/>
    <w:rsid w:val="00B95F99"/>
    <w:rsid w:val="00B96E5A"/>
    <w:rsid w:val="00BA0A8E"/>
    <w:rsid w:val="00BA2135"/>
    <w:rsid w:val="00BA2732"/>
    <w:rsid w:val="00BA2E11"/>
    <w:rsid w:val="00BA319F"/>
    <w:rsid w:val="00BA3A18"/>
    <w:rsid w:val="00BA61CE"/>
    <w:rsid w:val="00BA6D5A"/>
    <w:rsid w:val="00BA79E0"/>
    <w:rsid w:val="00BB0633"/>
    <w:rsid w:val="00BB3218"/>
    <w:rsid w:val="00BB78A0"/>
    <w:rsid w:val="00BC207F"/>
    <w:rsid w:val="00BC392A"/>
    <w:rsid w:val="00BC71F7"/>
    <w:rsid w:val="00BC74AF"/>
    <w:rsid w:val="00BC77E0"/>
    <w:rsid w:val="00BD010A"/>
    <w:rsid w:val="00BD20DB"/>
    <w:rsid w:val="00BD54A7"/>
    <w:rsid w:val="00BD650E"/>
    <w:rsid w:val="00BD6B1E"/>
    <w:rsid w:val="00BD7821"/>
    <w:rsid w:val="00BE188E"/>
    <w:rsid w:val="00BE4197"/>
    <w:rsid w:val="00BE5478"/>
    <w:rsid w:val="00BE57F7"/>
    <w:rsid w:val="00BE5879"/>
    <w:rsid w:val="00BE6842"/>
    <w:rsid w:val="00BE7B44"/>
    <w:rsid w:val="00BE7B72"/>
    <w:rsid w:val="00BE7BDC"/>
    <w:rsid w:val="00BF1ECA"/>
    <w:rsid w:val="00BF29F8"/>
    <w:rsid w:val="00BF42B7"/>
    <w:rsid w:val="00BF64AD"/>
    <w:rsid w:val="00BF6DB3"/>
    <w:rsid w:val="00BF7B57"/>
    <w:rsid w:val="00C01A7D"/>
    <w:rsid w:val="00C01B25"/>
    <w:rsid w:val="00C02AC1"/>
    <w:rsid w:val="00C05538"/>
    <w:rsid w:val="00C05FDC"/>
    <w:rsid w:val="00C0616F"/>
    <w:rsid w:val="00C07971"/>
    <w:rsid w:val="00C10179"/>
    <w:rsid w:val="00C1062F"/>
    <w:rsid w:val="00C11325"/>
    <w:rsid w:val="00C117B9"/>
    <w:rsid w:val="00C13C90"/>
    <w:rsid w:val="00C154BC"/>
    <w:rsid w:val="00C15BAA"/>
    <w:rsid w:val="00C16ED2"/>
    <w:rsid w:val="00C16FBC"/>
    <w:rsid w:val="00C17091"/>
    <w:rsid w:val="00C2061D"/>
    <w:rsid w:val="00C209E1"/>
    <w:rsid w:val="00C21352"/>
    <w:rsid w:val="00C21EDF"/>
    <w:rsid w:val="00C226C0"/>
    <w:rsid w:val="00C22EA9"/>
    <w:rsid w:val="00C2344F"/>
    <w:rsid w:val="00C23FBE"/>
    <w:rsid w:val="00C25511"/>
    <w:rsid w:val="00C25875"/>
    <w:rsid w:val="00C26642"/>
    <w:rsid w:val="00C27236"/>
    <w:rsid w:val="00C27697"/>
    <w:rsid w:val="00C30A01"/>
    <w:rsid w:val="00C31230"/>
    <w:rsid w:val="00C31869"/>
    <w:rsid w:val="00C32CA0"/>
    <w:rsid w:val="00C32D6A"/>
    <w:rsid w:val="00C33517"/>
    <w:rsid w:val="00C338C7"/>
    <w:rsid w:val="00C35187"/>
    <w:rsid w:val="00C351DD"/>
    <w:rsid w:val="00C4044E"/>
    <w:rsid w:val="00C426FE"/>
    <w:rsid w:val="00C436C5"/>
    <w:rsid w:val="00C43940"/>
    <w:rsid w:val="00C44B8D"/>
    <w:rsid w:val="00C45162"/>
    <w:rsid w:val="00C5213F"/>
    <w:rsid w:val="00C522FF"/>
    <w:rsid w:val="00C56796"/>
    <w:rsid w:val="00C574EA"/>
    <w:rsid w:val="00C57E46"/>
    <w:rsid w:val="00C609DA"/>
    <w:rsid w:val="00C611C0"/>
    <w:rsid w:val="00C61AC0"/>
    <w:rsid w:val="00C6288A"/>
    <w:rsid w:val="00C645B5"/>
    <w:rsid w:val="00C6517E"/>
    <w:rsid w:val="00C668C5"/>
    <w:rsid w:val="00C67113"/>
    <w:rsid w:val="00C6754D"/>
    <w:rsid w:val="00C67C57"/>
    <w:rsid w:val="00C70BD4"/>
    <w:rsid w:val="00C70E27"/>
    <w:rsid w:val="00C7332C"/>
    <w:rsid w:val="00C7359B"/>
    <w:rsid w:val="00C74F2A"/>
    <w:rsid w:val="00C756F7"/>
    <w:rsid w:val="00C7606D"/>
    <w:rsid w:val="00C76D27"/>
    <w:rsid w:val="00C85743"/>
    <w:rsid w:val="00C85BC1"/>
    <w:rsid w:val="00C87D4D"/>
    <w:rsid w:val="00C922A3"/>
    <w:rsid w:val="00C93767"/>
    <w:rsid w:val="00C95724"/>
    <w:rsid w:val="00C96DD0"/>
    <w:rsid w:val="00C96F2D"/>
    <w:rsid w:val="00CA1266"/>
    <w:rsid w:val="00CA13C7"/>
    <w:rsid w:val="00CA1EDF"/>
    <w:rsid w:val="00CA3E29"/>
    <w:rsid w:val="00CA43D2"/>
    <w:rsid w:val="00CA4B28"/>
    <w:rsid w:val="00CA50C8"/>
    <w:rsid w:val="00CA75D0"/>
    <w:rsid w:val="00CA78E7"/>
    <w:rsid w:val="00CB0F47"/>
    <w:rsid w:val="00CB1DF8"/>
    <w:rsid w:val="00CB2032"/>
    <w:rsid w:val="00CB499B"/>
    <w:rsid w:val="00CB5A71"/>
    <w:rsid w:val="00CB5E92"/>
    <w:rsid w:val="00CB6067"/>
    <w:rsid w:val="00CB6ADE"/>
    <w:rsid w:val="00CB735F"/>
    <w:rsid w:val="00CB7F4D"/>
    <w:rsid w:val="00CC2446"/>
    <w:rsid w:val="00CC4D14"/>
    <w:rsid w:val="00CC548C"/>
    <w:rsid w:val="00CC5784"/>
    <w:rsid w:val="00CC627A"/>
    <w:rsid w:val="00CC665F"/>
    <w:rsid w:val="00CC7CF0"/>
    <w:rsid w:val="00CD1406"/>
    <w:rsid w:val="00CD1682"/>
    <w:rsid w:val="00CD1722"/>
    <w:rsid w:val="00CD2AC1"/>
    <w:rsid w:val="00CD2C49"/>
    <w:rsid w:val="00CD4444"/>
    <w:rsid w:val="00CD4458"/>
    <w:rsid w:val="00CD48E9"/>
    <w:rsid w:val="00CD5C64"/>
    <w:rsid w:val="00CD6272"/>
    <w:rsid w:val="00CD62E8"/>
    <w:rsid w:val="00CD6BE9"/>
    <w:rsid w:val="00CE0EDF"/>
    <w:rsid w:val="00CE2040"/>
    <w:rsid w:val="00CE22F7"/>
    <w:rsid w:val="00CE3402"/>
    <w:rsid w:val="00CE36DF"/>
    <w:rsid w:val="00CE406C"/>
    <w:rsid w:val="00CE5A4F"/>
    <w:rsid w:val="00CE6D03"/>
    <w:rsid w:val="00CE74FF"/>
    <w:rsid w:val="00CF029D"/>
    <w:rsid w:val="00CF0764"/>
    <w:rsid w:val="00CF07A9"/>
    <w:rsid w:val="00CF0F1A"/>
    <w:rsid w:val="00CF1E3A"/>
    <w:rsid w:val="00CF5DF6"/>
    <w:rsid w:val="00CF767B"/>
    <w:rsid w:val="00D00E9C"/>
    <w:rsid w:val="00D0133D"/>
    <w:rsid w:val="00D0153E"/>
    <w:rsid w:val="00D01C7F"/>
    <w:rsid w:val="00D02658"/>
    <w:rsid w:val="00D03A70"/>
    <w:rsid w:val="00D04606"/>
    <w:rsid w:val="00D0596D"/>
    <w:rsid w:val="00D05CC3"/>
    <w:rsid w:val="00D07467"/>
    <w:rsid w:val="00D10554"/>
    <w:rsid w:val="00D113D8"/>
    <w:rsid w:val="00D117B5"/>
    <w:rsid w:val="00D11EEF"/>
    <w:rsid w:val="00D12213"/>
    <w:rsid w:val="00D123E5"/>
    <w:rsid w:val="00D128A0"/>
    <w:rsid w:val="00D14E31"/>
    <w:rsid w:val="00D212C4"/>
    <w:rsid w:val="00D21619"/>
    <w:rsid w:val="00D21A09"/>
    <w:rsid w:val="00D238E7"/>
    <w:rsid w:val="00D263F2"/>
    <w:rsid w:val="00D3059F"/>
    <w:rsid w:val="00D30AF5"/>
    <w:rsid w:val="00D3117D"/>
    <w:rsid w:val="00D312CC"/>
    <w:rsid w:val="00D33FBD"/>
    <w:rsid w:val="00D34F6B"/>
    <w:rsid w:val="00D359B5"/>
    <w:rsid w:val="00D438C3"/>
    <w:rsid w:val="00D44471"/>
    <w:rsid w:val="00D446C1"/>
    <w:rsid w:val="00D44BEE"/>
    <w:rsid w:val="00D4517D"/>
    <w:rsid w:val="00D4760A"/>
    <w:rsid w:val="00D5128D"/>
    <w:rsid w:val="00D5283A"/>
    <w:rsid w:val="00D5372A"/>
    <w:rsid w:val="00D542B0"/>
    <w:rsid w:val="00D5558E"/>
    <w:rsid w:val="00D562FF"/>
    <w:rsid w:val="00D61155"/>
    <w:rsid w:val="00D62AFB"/>
    <w:rsid w:val="00D62C65"/>
    <w:rsid w:val="00D636C3"/>
    <w:rsid w:val="00D65980"/>
    <w:rsid w:val="00D6686D"/>
    <w:rsid w:val="00D66969"/>
    <w:rsid w:val="00D66F93"/>
    <w:rsid w:val="00D674FF"/>
    <w:rsid w:val="00D704F2"/>
    <w:rsid w:val="00D7105B"/>
    <w:rsid w:val="00D71183"/>
    <w:rsid w:val="00D714CD"/>
    <w:rsid w:val="00D732B8"/>
    <w:rsid w:val="00D74152"/>
    <w:rsid w:val="00D7499C"/>
    <w:rsid w:val="00D74D6F"/>
    <w:rsid w:val="00D74F74"/>
    <w:rsid w:val="00D75463"/>
    <w:rsid w:val="00D75699"/>
    <w:rsid w:val="00D814ED"/>
    <w:rsid w:val="00D8150E"/>
    <w:rsid w:val="00D85535"/>
    <w:rsid w:val="00D87C07"/>
    <w:rsid w:val="00D902D7"/>
    <w:rsid w:val="00D90E8B"/>
    <w:rsid w:val="00D916F0"/>
    <w:rsid w:val="00D91FD0"/>
    <w:rsid w:val="00D93394"/>
    <w:rsid w:val="00D938C3"/>
    <w:rsid w:val="00D93F68"/>
    <w:rsid w:val="00D94478"/>
    <w:rsid w:val="00D95B6B"/>
    <w:rsid w:val="00D95F19"/>
    <w:rsid w:val="00D97392"/>
    <w:rsid w:val="00D97B8E"/>
    <w:rsid w:val="00DA170C"/>
    <w:rsid w:val="00DA1E37"/>
    <w:rsid w:val="00DA2E1C"/>
    <w:rsid w:val="00DA3275"/>
    <w:rsid w:val="00DA33AF"/>
    <w:rsid w:val="00DA3D34"/>
    <w:rsid w:val="00DA4036"/>
    <w:rsid w:val="00DA51A9"/>
    <w:rsid w:val="00DA765A"/>
    <w:rsid w:val="00DB021E"/>
    <w:rsid w:val="00DB1174"/>
    <w:rsid w:val="00DB1735"/>
    <w:rsid w:val="00DB2135"/>
    <w:rsid w:val="00DB2ACF"/>
    <w:rsid w:val="00DB384F"/>
    <w:rsid w:val="00DB3998"/>
    <w:rsid w:val="00DB4374"/>
    <w:rsid w:val="00DB4744"/>
    <w:rsid w:val="00DB4894"/>
    <w:rsid w:val="00DB57F2"/>
    <w:rsid w:val="00DB79D5"/>
    <w:rsid w:val="00DC17F9"/>
    <w:rsid w:val="00DC2353"/>
    <w:rsid w:val="00DC2E65"/>
    <w:rsid w:val="00DC3B94"/>
    <w:rsid w:val="00DC4941"/>
    <w:rsid w:val="00DC6196"/>
    <w:rsid w:val="00DC62C3"/>
    <w:rsid w:val="00DD1E4D"/>
    <w:rsid w:val="00DD3188"/>
    <w:rsid w:val="00DD3BB7"/>
    <w:rsid w:val="00DD4A45"/>
    <w:rsid w:val="00DD50F6"/>
    <w:rsid w:val="00DD7739"/>
    <w:rsid w:val="00DE0E91"/>
    <w:rsid w:val="00DE15FE"/>
    <w:rsid w:val="00DE37E8"/>
    <w:rsid w:val="00DE51BB"/>
    <w:rsid w:val="00DE5EC8"/>
    <w:rsid w:val="00DE6103"/>
    <w:rsid w:val="00DF05DD"/>
    <w:rsid w:val="00DF091F"/>
    <w:rsid w:val="00DF0CB3"/>
    <w:rsid w:val="00DF4182"/>
    <w:rsid w:val="00DF5CA8"/>
    <w:rsid w:val="00DF6C4C"/>
    <w:rsid w:val="00DF7972"/>
    <w:rsid w:val="00E0220B"/>
    <w:rsid w:val="00E03D51"/>
    <w:rsid w:val="00E03FD5"/>
    <w:rsid w:val="00E0695C"/>
    <w:rsid w:val="00E07308"/>
    <w:rsid w:val="00E07359"/>
    <w:rsid w:val="00E077E3"/>
    <w:rsid w:val="00E13493"/>
    <w:rsid w:val="00E13BA7"/>
    <w:rsid w:val="00E14A0E"/>
    <w:rsid w:val="00E14CBA"/>
    <w:rsid w:val="00E21000"/>
    <w:rsid w:val="00E236CD"/>
    <w:rsid w:val="00E23942"/>
    <w:rsid w:val="00E2479D"/>
    <w:rsid w:val="00E25476"/>
    <w:rsid w:val="00E2577B"/>
    <w:rsid w:val="00E25FF0"/>
    <w:rsid w:val="00E26692"/>
    <w:rsid w:val="00E26BFF"/>
    <w:rsid w:val="00E276D6"/>
    <w:rsid w:val="00E31C3D"/>
    <w:rsid w:val="00E335CE"/>
    <w:rsid w:val="00E356EC"/>
    <w:rsid w:val="00E3590E"/>
    <w:rsid w:val="00E36409"/>
    <w:rsid w:val="00E415E4"/>
    <w:rsid w:val="00E42569"/>
    <w:rsid w:val="00E43524"/>
    <w:rsid w:val="00E455D1"/>
    <w:rsid w:val="00E4642C"/>
    <w:rsid w:val="00E471ED"/>
    <w:rsid w:val="00E471FF"/>
    <w:rsid w:val="00E47B8E"/>
    <w:rsid w:val="00E501DD"/>
    <w:rsid w:val="00E5041E"/>
    <w:rsid w:val="00E5235D"/>
    <w:rsid w:val="00E545E0"/>
    <w:rsid w:val="00E548F2"/>
    <w:rsid w:val="00E55677"/>
    <w:rsid w:val="00E571A6"/>
    <w:rsid w:val="00E63D7B"/>
    <w:rsid w:val="00E64DB8"/>
    <w:rsid w:val="00E66F6C"/>
    <w:rsid w:val="00E67200"/>
    <w:rsid w:val="00E672C1"/>
    <w:rsid w:val="00E716C3"/>
    <w:rsid w:val="00E718BF"/>
    <w:rsid w:val="00E7290E"/>
    <w:rsid w:val="00E72BC5"/>
    <w:rsid w:val="00E74353"/>
    <w:rsid w:val="00E74F7E"/>
    <w:rsid w:val="00E75623"/>
    <w:rsid w:val="00E801D4"/>
    <w:rsid w:val="00E811A4"/>
    <w:rsid w:val="00E827FD"/>
    <w:rsid w:val="00E853B0"/>
    <w:rsid w:val="00E87730"/>
    <w:rsid w:val="00E90171"/>
    <w:rsid w:val="00E9115D"/>
    <w:rsid w:val="00E9348F"/>
    <w:rsid w:val="00E93A5D"/>
    <w:rsid w:val="00E940F3"/>
    <w:rsid w:val="00E95664"/>
    <w:rsid w:val="00E96105"/>
    <w:rsid w:val="00E968DD"/>
    <w:rsid w:val="00E96F00"/>
    <w:rsid w:val="00EA0773"/>
    <w:rsid w:val="00EA0AF9"/>
    <w:rsid w:val="00EA143C"/>
    <w:rsid w:val="00EA23A7"/>
    <w:rsid w:val="00EA3B6E"/>
    <w:rsid w:val="00EA4515"/>
    <w:rsid w:val="00EA4633"/>
    <w:rsid w:val="00EA49AA"/>
    <w:rsid w:val="00EA64A3"/>
    <w:rsid w:val="00EA7714"/>
    <w:rsid w:val="00EA7B1B"/>
    <w:rsid w:val="00EB022F"/>
    <w:rsid w:val="00EB0B27"/>
    <w:rsid w:val="00EB19A4"/>
    <w:rsid w:val="00EB1E66"/>
    <w:rsid w:val="00EB5019"/>
    <w:rsid w:val="00EB503E"/>
    <w:rsid w:val="00EB6265"/>
    <w:rsid w:val="00EB6656"/>
    <w:rsid w:val="00EB667D"/>
    <w:rsid w:val="00EB6FDF"/>
    <w:rsid w:val="00EB712B"/>
    <w:rsid w:val="00EB7154"/>
    <w:rsid w:val="00EB7BBC"/>
    <w:rsid w:val="00EC0130"/>
    <w:rsid w:val="00EC01F2"/>
    <w:rsid w:val="00EC026A"/>
    <w:rsid w:val="00EC060F"/>
    <w:rsid w:val="00EC279A"/>
    <w:rsid w:val="00EC3BB0"/>
    <w:rsid w:val="00EC448D"/>
    <w:rsid w:val="00EC4E25"/>
    <w:rsid w:val="00EC4EAA"/>
    <w:rsid w:val="00EC79C5"/>
    <w:rsid w:val="00ED25B0"/>
    <w:rsid w:val="00ED2687"/>
    <w:rsid w:val="00ED42AE"/>
    <w:rsid w:val="00ED4A8F"/>
    <w:rsid w:val="00ED5279"/>
    <w:rsid w:val="00ED5D0A"/>
    <w:rsid w:val="00ED72EA"/>
    <w:rsid w:val="00ED7405"/>
    <w:rsid w:val="00EE16AB"/>
    <w:rsid w:val="00EE1F07"/>
    <w:rsid w:val="00EE239D"/>
    <w:rsid w:val="00EE454F"/>
    <w:rsid w:val="00EE5CB9"/>
    <w:rsid w:val="00EE5DD4"/>
    <w:rsid w:val="00EE66AD"/>
    <w:rsid w:val="00EE7CA1"/>
    <w:rsid w:val="00EF1FE2"/>
    <w:rsid w:val="00EF3B44"/>
    <w:rsid w:val="00F01455"/>
    <w:rsid w:val="00F01CA6"/>
    <w:rsid w:val="00F02D78"/>
    <w:rsid w:val="00F04262"/>
    <w:rsid w:val="00F05195"/>
    <w:rsid w:val="00F05727"/>
    <w:rsid w:val="00F05CDD"/>
    <w:rsid w:val="00F05D65"/>
    <w:rsid w:val="00F0603C"/>
    <w:rsid w:val="00F061EE"/>
    <w:rsid w:val="00F07215"/>
    <w:rsid w:val="00F0768A"/>
    <w:rsid w:val="00F076E7"/>
    <w:rsid w:val="00F1033B"/>
    <w:rsid w:val="00F107F5"/>
    <w:rsid w:val="00F15C59"/>
    <w:rsid w:val="00F208A6"/>
    <w:rsid w:val="00F20C9F"/>
    <w:rsid w:val="00F229FD"/>
    <w:rsid w:val="00F234B6"/>
    <w:rsid w:val="00F251BF"/>
    <w:rsid w:val="00F27D43"/>
    <w:rsid w:val="00F30522"/>
    <w:rsid w:val="00F32EF7"/>
    <w:rsid w:val="00F33089"/>
    <w:rsid w:val="00F348CD"/>
    <w:rsid w:val="00F35A14"/>
    <w:rsid w:val="00F35C90"/>
    <w:rsid w:val="00F36127"/>
    <w:rsid w:val="00F36E7D"/>
    <w:rsid w:val="00F4074E"/>
    <w:rsid w:val="00F40D05"/>
    <w:rsid w:val="00F46C5D"/>
    <w:rsid w:val="00F46D0C"/>
    <w:rsid w:val="00F46D20"/>
    <w:rsid w:val="00F5120F"/>
    <w:rsid w:val="00F531F2"/>
    <w:rsid w:val="00F5712A"/>
    <w:rsid w:val="00F574ED"/>
    <w:rsid w:val="00F578B6"/>
    <w:rsid w:val="00F6094A"/>
    <w:rsid w:val="00F62879"/>
    <w:rsid w:val="00F6300F"/>
    <w:rsid w:val="00F63A2E"/>
    <w:rsid w:val="00F63AF4"/>
    <w:rsid w:val="00F64314"/>
    <w:rsid w:val="00F650E0"/>
    <w:rsid w:val="00F65164"/>
    <w:rsid w:val="00F653E3"/>
    <w:rsid w:val="00F67302"/>
    <w:rsid w:val="00F7070B"/>
    <w:rsid w:val="00F72ACD"/>
    <w:rsid w:val="00F731A3"/>
    <w:rsid w:val="00F74816"/>
    <w:rsid w:val="00F7633B"/>
    <w:rsid w:val="00F76821"/>
    <w:rsid w:val="00F80827"/>
    <w:rsid w:val="00F819C9"/>
    <w:rsid w:val="00F90CFC"/>
    <w:rsid w:val="00F92326"/>
    <w:rsid w:val="00F943F7"/>
    <w:rsid w:val="00F9499E"/>
    <w:rsid w:val="00F96661"/>
    <w:rsid w:val="00F979F9"/>
    <w:rsid w:val="00FA11DA"/>
    <w:rsid w:val="00FA6936"/>
    <w:rsid w:val="00FA73DF"/>
    <w:rsid w:val="00FA7699"/>
    <w:rsid w:val="00FB23C9"/>
    <w:rsid w:val="00FB243C"/>
    <w:rsid w:val="00FB307C"/>
    <w:rsid w:val="00FB5C9A"/>
    <w:rsid w:val="00FB6CC4"/>
    <w:rsid w:val="00FB6E12"/>
    <w:rsid w:val="00FC1496"/>
    <w:rsid w:val="00FC31BF"/>
    <w:rsid w:val="00FC5388"/>
    <w:rsid w:val="00FC5651"/>
    <w:rsid w:val="00FC5A67"/>
    <w:rsid w:val="00FC625E"/>
    <w:rsid w:val="00FC6F07"/>
    <w:rsid w:val="00FC704A"/>
    <w:rsid w:val="00FD12F6"/>
    <w:rsid w:val="00FD5513"/>
    <w:rsid w:val="00FD5799"/>
    <w:rsid w:val="00FD5D3A"/>
    <w:rsid w:val="00FE1347"/>
    <w:rsid w:val="00FE2AD4"/>
    <w:rsid w:val="00FE2BCC"/>
    <w:rsid w:val="00FE38AF"/>
    <w:rsid w:val="00FE3D64"/>
    <w:rsid w:val="00FE3EF9"/>
    <w:rsid w:val="00FE5D02"/>
    <w:rsid w:val="00FE618B"/>
    <w:rsid w:val="00FE6191"/>
    <w:rsid w:val="00FE6374"/>
    <w:rsid w:val="00FF0438"/>
    <w:rsid w:val="00FF2439"/>
    <w:rsid w:val="00FF287C"/>
    <w:rsid w:val="00FF308B"/>
    <w:rsid w:val="00FF33DF"/>
    <w:rsid w:val="00FF434F"/>
    <w:rsid w:val="00FF49AE"/>
    <w:rsid w:val="00FF4F33"/>
    <w:rsid w:val="00FF5E1F"/>
    <w:rsid w:val="00FF6CFF"/>
    <w:rsid w:val="00FF7884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0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6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0DC"/>
  </w:style>
  <w:style w:type="paragraph" w:styleId="Footer">
    <w:name w:val="footer"/>
    <w:basedOn w:val="Normal"/>
    <w:link w:val="FooterChar"/>
    <w:uiPriority w:val="99"/>
    <w:unhideWhenUsed/>
    <w:rsid w:val="00856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0DC"/>
  </w:style>
  <w:style w:type="table" w:styleId="TableGrid">
    <w:name w:val="Table Grid"/>
    <w:basedOn w:val="TableNormal"/>
    <w:uiPriority w:val="59"/>
    <w:rsid w:val="0085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0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6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0DC"/>
  </w:style>
  <w:style w:type="paragraph" w:styleId="Footer">
    <w:name w:val="footer"/>
    <w:basedOn w:val="Normal"/>
    <w:link w:val="FooterChar"/>
    <w:uiPriority w:val="99"/>
    <w:unhideWhenUsed/>
    <w:rsid w:val="00856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0DC"/>
  </w:style>
  <w:style w:type="table" w:styleId="TableGrid">
    <w:name w:val="Table Grid"/>
    <w:basedOn w:val="TableNormal"/>
    <w:uiPriority w:val="59"/>
    <w:rsid w:val="0085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6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92B023.dotm</Template>
  <TotalTime>47</TotalTime>
  <Pages>3</Pages>
  <Words>490</Words>
  <Characters>2796</Characters>
  <Application>Microsoft Office Word</Application>
  <DocSecurity>0</DocSecurity>
  <Lines>23</Lines>
  <Paragraphs>6</Paragraphs>
  <ScaleCrop>false</ScaleCrop>
  <Company>Wageningen UR</Company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de, Concillia</dc:creator>
  <cp:lastModifiedBy>Monde, Concillia</cp:lastModifiedBy>
  <cp:revision>3</cp:revision>
  <dcterms:created xsi:type="dcterms:W3CDTF">2016-04-26T15:30:00Z</dcterms:created>
  <dcterms:modified xsi:type="dcterms:W3CDTF">2016-04-26T16:26:00Z</dcterms:modified>
</cp:coreProperties>
</file>